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430" w:tblpY="645"/>
        <w:tblW w:w="11363" w:type="dxa"/>
        <w:tblLayout w:type="fixed"/>
        <w:tblLook w:val="0420" w:firstRow="1" w:lastRow="0" w:firstColumn="0" w:lastColumn="0" w:noHBand="0" w:noVBand="1"/>
      </w:tblPr>
      <w:tblGrid>
        <w:gridCol w:w="1715"/>
        <w:gridCol w:w="963"/>
        <w:gridCol w:w="1020"/>
        <w:gridCol w:w="1092"/>
        <w:gridCol w:w="1092"/>
        <w:gridCol w:w="1092"/>
        <w:gridCol w:w="1092"/>
        <w:gridCol w:w="1092"/>
        <w:gridCol w:w="1092"/>
        <w:gridCol w:w="1103"/>
        <w:gridCol w:w="10"/>
      </w:tblGrid>
      <w:tr w:rsidR="009937D9" w:rsidRPr="009937D9" w14:paraId="555BF614" w14:textId="77777777" w:rsidTr="009937D9">
        <w:trPr>
          <w:cantSplit/>
          <w:trHeight w:val="35"/>
          <w:tblHeader/>
        </w:trPr>
        <w:tc>
          <w:tcPr>
            <w:tcW w:w="171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26B17" w14:textId="77777777" w:rsidR="009937D9" w:rsidRPr="009937D9" w:rsidRDefault="009937D9" w:rsidP="009937D9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8" w:type="dxa"/>
            <w:gridSpan w:val="10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326FF" w14:textId="77777777" w:rsidR="009937D9" w:rsidRPr="009937D9" w:rsidRDefault="009937D9" w:rsidP="009937D9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BRVO</w:t>
            </w:r>
          </w:p>
        </w:tc>
      </w:tr>
      <w:tr w:rsidR="009937D9" w:rsidRPr="009937D9" w14:paraId="1838CD40" w14:textId="77777777" w:rsidTr="009937D9">
        <w:trPr>
          <w:gridAfter w:val="1"/>
          <w:wAfter w:w="10" w:type="dxa"/>
          <w:cantSplit/>
          <w:trHeight w:val="54"/>
          <w:tblHeader/>
        </w:trPr>
        <w:tc>
          <w:tcPr>
            <w:tcW w:w="171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C3768" w14:textId="77777777" w:rsidR="009937D9" w:rsidRPr="009937D9" w:rsidRDefault="009937D9" w:rsidP="009937D9">
            <w:pPr>
              <w:keepNext/>
              <w:ind w:left="102" w:right="102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657F7" w14:textId="7A32580A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Baseline</w:t>
            </w: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br/>
              <w:t>(N=746)</w:t>
            </w:r>
          </w:p>
        </w:tc>
        <w:tc>
          <w:tcPr>
            <w:tcW w:w="102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967A3" w14:textId="7C9EF95B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Month 6</w:t>
            </w: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br/>
              <w:t>(N=686)</w:t>
            </w:r>
          </w:p>
        </w:tc>
        <w:tc>
          <w:tcPr>
            <w:tcW w:w="109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9A7F0" w14:textId="5F74F55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Month 12</w:t>
            </w: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br/>
              <w:t>(N=685)</w:t>
            </w:r>
          </w:p>
        </w:tc>
        <w:tc>
          <w:tcPr>
            <w:tcW w:w="109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C8638" w14:textId="3A2647FD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Month 18</w:t>
            </w: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br/>
              <w:t>(N=587)</w:t>
            </w:r>
          </w:p>
        </w:tc>
        <w:tc>
          <w:tcPr>
            <w:tcW w:w="109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5D8B3" w14:textId="2BA027DE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Month 24</w:t>
            </w: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br/>
              <w:t>(N=481)</w:t>
            </w:r>
          </w:p>
        </w:tc>
        <w:tc>
          <w:tcPr>
            <w:tcW w:w="109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73A5F" w14:textId="76E789D8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Month 30</w:t>
            </w: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br/>
              <w:t>(N=436)</w:t>
            </w:r>
          </w:p>
        </w:tc>
        <w:tc>
          <w:tcPr>
            <w:tcW w:w="109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7255B" w14:textId="6DB29413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Month 36</w:t>
            </w: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br/>
              <w:t>(N=356)</w:t>
            </w:r>
          </w:p>
        </w:tc>
        <w:tc>
          <w:tcPr>
            <w:tcW w:w="109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0DB8A" w14:textId="455B05E2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Month 48</w:t>
            </w: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br/>
              <w:t>(N=255)</w:t>
            </w:r>
          </w:p>
        </w:tc>
        <w:tc>
          <w:tcPr>
            <w:tcW w:w="110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321E9" w14:textId="6F525A31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Month 60</w:t>
            </w: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br/>
              <w:t>(N=158)</w:t>
            </w:r>
          </w:p>
        </w:tc>
      </w:tr>
      <w:tr w:rsidR="009937D9" w:rsidRPr="009937D9" w14:paraId="7FA0172C" w14:textId="77777777" w:rsidTr="009937D9">
        <w:trPr>
          <w:gridAfter w:val="1"/>
          <w:wAfter w:w="10" w:type="dxa"/>
          <w:cantSplit/>
          <w:trHeight w:val="35"/>
        </w:trPr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6CF6A" w14:textId="2E2A4C34" w:rsidR="009937D9" w:rsidRPr="009937D9" w:rsidRDefault="009937D9" w:rsidP="009937D9">
            <w:pPr>
              <w:keepNext/>
              <w:ind w:left="102" w:right="102"/>
              <w:rPr>
                <w:rFonts w:ascii="Times New Roman" w:eastAsia="Helvetica" w:hAnsi="Times New Roman" w:cs="Times New Roman"/>
                <w:b/>
                <w:color w:val="000000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b/>
                <w:color w:val="000000"/>
                <w:sz w:val="16"/>
                <w:szCs w:val="16"/>
              </w:rPr>
              <w:t xml:space="preserve">Visual acuity </w:t>
            </w:r>
            <w:r>
              <w:rPr>
                <w:rFonts w:ascii="Times New Roman" w:eastAsia="Helvetica" w:hAnsi="Times New Roman" w:cs="Times New Roman"/>
                <w:b/>
                <w:color w:val="000000"/>
                <w:sz w:val="16"/>
                <w:szCs w:val="16"/>
              </w:rPr>
              <w:t xml:space="preserve">in </w:t>
            </w:r>
            <w:r w:rsidRPr="009937D9">
              <w:rPr>
                <w:rFonts w:ascii="Times New Roman" w:eastAsia="Helvetica" w:hAnsi="Times New Roman" w:cs="Times New Roman"/>
                <w:b/>
                <w:color w:val="000000"/>
                <w:sz w:val="16"/>
                <w:szCs w:val="16"/>
              </w:rPr>
              <w:t>ETDRS letters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FF412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312DA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73DDD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D2D1C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8859A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A5D80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201BE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9B4CF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A3A6C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37D9" w:rsidRPr="009937D9" w14:paraId="655CCD5A" w14:textId="77777777" w:rsidTr="009937D9">
        <w:trPr>
          <w:gridAfter w:val="1"/>
          <w:wAfter w:w="10" w:type="dxa"/>
          <w:cantSplit/>
          <w:trHeight w:val="35"/>
        </w:trPr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6004D" w14:textId="77777777" w:rsidR="009937D9" w:rsidRPr="009937D9" w:rsidRDefault="009937D9" w:rsidP="009937D9">
            <w:pPr>
              <w:keepNext/>
              <w:ind w:left="102" w:right="102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  Mean (SD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653A0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5.8 (17.4)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3102A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6.1 (15.5)</w:t>
            </w:r>
          </w:p>
        </w:tc>
        <w:tc>
          <w:tcPr>
            <w:tcW w:w="1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022CD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6.1 (16.7)</w:t>
            </w:r>
          </w:p>
        </w:tc>
        <w:tc>
          <w:tcPr>
            <w:tcW w:w="1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402F1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5.6 (17.9)</w:t>
            </w:r>
          </w:p>
        </w:tc>
        <w:tc>
          <w:tcPr>
            <w:tcW w:w="1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1A3C0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6.1 (19.3)</w:t>
            </w:r>
          </w:p>
        </w:tc>
        <w:tc>
          <w:tcPr>
            <w:tcW w:w="1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3F28A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5.5 (19.7)</w:t>
            </w:r>
          </w:p>
        </w:tc>
        <w:tc>
          <w:tcPr>
            <w:tcW w:w="1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C6049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3.8 (21.1)</w:t>
            </w:r>
          </w:p>
        </w:tc>
        <w:tc>
          <w:tcPr>
            <w:tcW w:w="1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6CDA7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2.6 (22.3)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C4054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3.0 (22.9)</w:t>
            </w:r>
          </w:p>
        </w:tc>
      </w:tr>
      <w:tr w:rsidR="009937D9" w:rsidRPr="009937D9" w14:paraId="36D99BF4" w14:textId="77777777" w:rsidTr="009937D9">
        <w:trPr>
          <w:gridAfter w:val="1"/>
          <w:wAfter w:w="10" w:type="dxa"/>
          <w:cantSplit/>
          <w:trHeight w:val="33"/>
        </w:trPr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ED2AF" w14:textId="77777777" w:rsidR="009937D9" w:rsidRPr="009937D9" w:rsidRDefault="009937D9" w:rsidP="009937D9">
            <w:pPr>
              <w:keepNext/>
              <w:ind w:left="102" w:right="102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  Median [Min, Max]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54702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9.0 [0, 90.0]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203D9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9.0 [2.00, 95.0]</w:t>
            </w:r>
          </w:p>
        </w:tc>
        <w:tc>
          <w:tcPr>
            <w:tcW w:w="1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A79CA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70.0 [0, 100]</w:t>
            </w:r>
          </w:p>
        </w:tc>
        <w:tc>
          <w:tcPr>
            <w:tcW w:w="1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F320B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70.0 [0, 94.0]</w:t>
            </w:r>
          </w:p>
        </w:tc>
        <w:tc>
          <w:tcPr>
            <w:tcW w:w="1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FACFC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70.0 [0, 100]</w:t>
            </w:r>
          </w:p>
        </w:tc>
        <w:tc>
          <w:tcPr>
            <w:tcW w:w="1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C02FB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70.0 [0, 95.0]</w:t>
            </w:r>
          </w:p>
        </w:tc>
        <w:tc>
          <w:tcPr>
            <w:tcW w:w="1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B434D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70.0 [0, 94.0]</w:t>
            </w:r>
          </w:p>
        </w:tc>
        <w:tc>
          <w:tcPr>
            <w:tcW w:w="1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1E560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70.0 [0, 95.0]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945D9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70.0 [0, 90.0]</w:t>
            </w:r>
          </w:p>
        </w:tc>
      </w:tr>
      <w:tr w:rsidR="009937D9" w:rsidRPr="009937D9" w14:paraId="5C0477EE" w14:textId="77777777" w:rsidTr="009937D9">
        <w:trPr>
          <w:gridAfter w:val="1"/>
          <w:wAfter w:w="10" w:type="dxa"/>
          <w:cantSplit/>
          <w:trHeight w:val="35"/>
        </w:trPr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0BEE0" w14:textId="44ADC2BE" w:rsidR="009937D9" w:rsidRPr="009937D9" w:rsidRDefault="009937D9" w:rsidP="009937D9">
            <w:pPr>
              <w:keepNext/>
              <w:ind w:left="102" w:right="10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sz w:val="16"/>
                <w:szCs w:val="16"/>
              </w:rPr>
              <w:t>Change in v</w:t>
            </w:r>
            <w:r w:rsidRPr="009937D9">
              <w:rPr>
                <w:rFonts w:ascii="Times New Roman" w:eastAsia="Helvetica" w:hAnsi="Times New Roman" w:cs="Times New Roman"/>
                <w:b/>
                <w:color w:val="000000"/>
                <w:sz w:val="16"/>
                <w:szCs w:val="16"/>
              </w:rPr>
              <w:t>isual acuity</w:t>
            </w:r>
            <w:r>
              <w:rPr>
                <w:rFonts w:ascii="Times New Roman" w:eastAsia="Helvetica" w:hAnsi="Times New Roman" w:cs="Times New Roman"/>
                <w:b/>
                <w:color w:val="000000"/>
                <w:sz w:val="16"/>
                <w:szCs w:val="16"/>
              </w:rPr>
              <w:t xml:space="preserve"> from baseline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76C0C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8C593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0819B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8CBB0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AD123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62062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4FC08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5B418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AD9DB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37D9" w:rsidRPr="009937D9" w14:paraId="0F27B23A" w14:textId="77777777" w:rsidTr="009937D9">
        <w:trPr>
          <w:gridAfter w:val="1"/>
          <w:wAfter w:w="10" w:type="dxa"/>
          <w:cantSplit/>
          <w:trHeight w:val="35"/>
        </w:trPr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9C957" w14:textId="77777777" w:rsidR="009937D9" w:rsidRPr="009937D9" w:rsidRDefault="009937D9" w:rsidP="009937D9">
            <w:pPr>
              <w:keepNext/>
              <w:ind w:left="102" w:right="102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  Mean (SD)</w:t>
            </w:r>
          </w:p>
        </w:tc>
        <w:tc>
          <w:tcPr>
            <w:tcW w:w="9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ED52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0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606AE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0.6 (14.5)</w:t>
            </w:r>
          </w:p>
        </w:tc>
        <w:tc>
          <w:tcPr>
            <w:tcW w:w="1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B1B46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0.5 (16.1)</w:t>
            </w:r>
          </w:p>
        </w:tc>
        <w:tc>
          <w:tcPr>
            <w:tcW w:w="1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23302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9.35 (17.3)</w:t>
            </w:r>
          </w:p>
        </w:tc>
        <w:tc>
          <w:tcPr>
            <w:tcW w:w="1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BA0D3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9.83 (18.5)</w:t>
            </w:r>
          </w:p>
        </w:tc>
        <w:tc>
          <w:tcPr>
            <w:tcW w:w="1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5BB56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.99 (19.2)</w:t>
            </w:r>
          </w:p>
        </w:tc>
        <w:tc>
          <w:tcPr>
            <w:tcW w:w="1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08F4F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7.61 (20.0)</w:t>
            </w:r>
          </w:p>
        </w:tc>
        <w:tc>
          <w:tcPr>
            <w:tcW w:w="10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6A4F5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.39 (21.5)</w:t>
            </w:r>
          </w:p>
        </w:tc>
        <w:tc>
          <w:tcPr>
            <w:tcW w:w="11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35459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7.00 (21.8)</w:t>
            </w:r>
          </w:p>
        </w:tc>
      </w:tr>
      <w:tr w:rsidR="009937D9" w:rsidRPr="009937D9" w14:paraId="06DC2F3D" w14:textId="77777777" w:rsidTr="009937D9">
        <w:trPr>
          <w:gridAfter w:val="1"/>
          <w:wAfter w:w="10" w:type="dxa"/>
          <w:cantSplit/>
          <w:trHeight w:val="32"/>
        </w:trPr>
        <w:tc>
          <w:tcPr>
            <w:tcW w:w="1715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D1106" w14:textId="77777777" w:rsidR="009937D9" w:rsidRPr="009937D9" w:rsidRDefault="009937D9" w:rsidP="009937D9">
            <w:pPr>
              <w:keepNext/>
              <w:ind w:left="102" w:right="102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  Median [Min, Max]</w:t>
            </w:r>
          </w:p>
        </w:tc>
        <w:tc>
          <w:tcPr>
            <w:tcW w:w="96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2BE44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 [0, 0]</w:t>
            </w:r>
          </w:p>
        </w:tc>
        <w:tc>
          <w:tcPr>
            <w:tcW w:w="102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9FB30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0.0 [-53.0, 73.0]</w:t>
            </w:r>
          </w:p>
        </w:tc>
        <w:tc>
          <w:tcPr>
            <w:tcW w:w="109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64688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0.0 [-81.0, 80.0]</w:t>
            </w:r>
          </w:p>
        </w:tc>
        <w:tc>
          <w:tcPr>
            <w:tcW w:w="109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C825B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0.0 [-81.0, 71.0]</w:t>
            </w:r>
          </w:p>
        </w:tc>
        <w:tc>
          <w:tcPr>
            <w:tcW w:w="109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1CAAE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0.0 [-73.0, 80.0]</w:t>
            </w:r>
          </w:p>
        </w:tc>
        <w:tc>
          <w:tcPr>
            <w:tcW w:w="109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94516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9.00 [-81.0, 75.0]</w:t>
            </w:r>
          </w:p>
        </w:tc>
        <w:tc>
          <w:tcPr>
            <w:tcW w:w="109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C2899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9.00 [-65.0, 76.0]</w:t>
            </w:r>
          </w:p>
        </w:tc>
        <w:tc>
          <w:tcPr>
            <w:tcW w:w="109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E33A0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.00 [-71.0, 62.0]</w:t>
            </w:r>
          </w:p>
        </w:tc>
        <w:tc>
          <w:tcPr>
            <w:tcW w:w="110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F43E3" w14:textId="77777777" w:rsidR="009937D9" w:rsidRPr="009937D9" w:rsidRDefault="009937D9" w:rsidP="009937D9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7D9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9.50 [-71.0, 62.0]</w:t>
            </w:r>
          </w:p>
        </w:tc>
      </w:tr>
    </w:tbl>
    <w:p w14:paraId="63F7DEF4" w14:textId="77777777" w:rsidR="00FF54F3" w:rsidRDefault="00FF54F3">
      <w:pPr>
        <w:rPr>
          <w:rFonts w:ascii="Times New Roman" w:hAnsi="Times New Roman" w:cs="Times New Roman"/>
          <w:sz w:val="18"/>
          <w:szCs w:val="18"/>
        </w:rPr>
      </w:pPr>
    </w:p>
    <w:p w14:paraId="44441E10" w14:textId="77777777" w:rsidR="009937D9" w:rsidRDefault="009937D9">
      <w:pPr>
        <w:rPr>
          <w:rFonts w:ascii="Times New Roman" w:hAnsi="Times New Roman" w:cs="Times New Roman"/>
          <w:sz w:val="18"/>
          <w:szCs w:val="18"/>
        </w:rPr>
      </w:pPr>
    </w:p>
    <w:tbl>
      <w:tblPr>
        <w:tblpPr w:leftFromText="180" w:rightFromText="180" w:vertAnchor="page" w:horzAnchor="page" w:tblpX="430" w:tblpY="645"/>
        <w:tblW w:w="11394" w:type="dxa"/>
        <w:tblLayout w:type="fixed"/>
        <w:tblLook w:val="0420" w:firstRow="1" w:lastRow="0" w:firstColumn="0" w:lastColumn="0" w:noHBand="0" w:noVBand="1"/>
      </w:tblPr>
      <w:tblGrid>
        <w:gridCol w:w="1843"/>
        <w:gridCol w:w="992"/>
        <w:gridCol w:w="993"/>
        <w:gridCol w:w="972"/>
        <w:gridCol w:w="1094"/>
        <w:gridCol w:w="1094"/>
        <w:gridCol w:w="1094"/>
        <w:gridCol w:w="1094"/>
        <w:gridCol w:w="1094"/>
        <w:gridCol w:w="1106"/>
        <w:gridCol w:w="18"/>
      </w:tblGrid>
      <w:tr w:rsidR="00EF2C7C" w:rsidRPr="00EF2C7C" w14:paraId="482EEDE2" w14:textId="77777777" w:rsidTr="00EF2C7C">
        <w:trPr>
          <w:cantSplit/>
          <w:trHeight w:val="37"/>
          <w:tblHeader/>
        </w:trPr>
        <w:tc>
          <w:tcPr>
            <w:tcW w:w="11394" w:type="dxa"/>
            <w:gridSpan w:val="11"/>
            <w:tcBorders>
              <w:top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70747" w14:textId="24C4AD16" w:rsidR="00EF2C7C" w:rsidRPr="00EF2C7C" w:rsidRDefault="00EF2C7C" w:rsidP="00EF2C7C">
            <w:pPr>
              <w:keepNext/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F2C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a) Visual acuity in ETDRS letters</w:t>
            </w:r>
          </w:p>
        </w:tc>
      </w:tr>
      <w:tr w:rsidR="00EF2C7C" w:rsidRPr="00EF2C7C" w14:paraId="49C34B60" w14:textId="77777777" w:rsidTr="00EF2C7C">
        <w:trPr>
          <w:cantSplit/>
          <w:trHeight w:val="37"/>
          <w:tblHeader/>
        </w:trPr>
        <w:tc>
          <w:tcPr>
            <w:tcW w:w="184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72992" w14:textId="77777777" w:rsidR="009937D9" w:rsidRPr="00EF2C7C" w:rsidRDefault="009937D9" w:rsidP="00A91105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1" w:type="dxa"/>
            <w:gridSpan w:val="10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2A07A" w14:textId="62810B0D" w:rsidR="009937D9" w:rsidRPr="00EF2C7C" w:rsidRDefault="00EF2C7C" w:rsidP="00A91105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C7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DMO</w:t>
            </w:r>
          </w:p>
        </w:tc>
      </w:tr>
      <w:tr w:rsidR="00EF2C7C" w:rsidRPr="00EF2C7C" w14:paraId="35D76250" w14:textId="77777777" w:rsidTr="00EF2C7C">
        <w:trPr>
          <w:gridAfter w:val="1"/>
          <w:wAfter w:w="18" w:type="dxa"/>
          <w:cantSplit/>
          <w:trHeight w:val="58"/>
          <w:tblHeader/>
        </w:trPr>
        <w:tc>
          <w:tcPr>
            <w:tcW w:w="184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F80CF" w14:textId="77777777" w:rsidR="00EF2C7C" w:rsidRPr="00EF2C7C" w:rsidRDefault="00EF2C7C" w:rsidP="00EF2C7C">
            <w:pPr>
              <w:keepNext/>
              <w:ind w:left="102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EF2C7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D645D" w14:textId="2CE4B4D2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C7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Baseline</w:t>
            </w:r>
            <w:r w:rsidRPr="00EF2C7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107</w:t>
            </w:r>
            <w:r w:rsidRPr="00EF2C7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FEB20" w14:textId="2614C9A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Month </w:t>
            </w:r>
            <w:r w:rsidRPr="00D57C70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</w:t>
            </w:r>
            <w:r w:rsidRPr="00D57C70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1914)</w:t>
            </w:r>
          </w:p>
        </w:tc>
        <w:tc>
          <w:tcPr>
            <w:tcW w:w="97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BEBF6" w14:textId="494D26C4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Month </w:t>
            </w:r>
            <w:r w:rsidRPr="00D57C70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2</w:t>
            </w:r>
            <w:r w:rsidRPr="00D57C70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1844)</w:t>
            </w:r>
          </w:p>
        </w:tc>
        <w:tc>
          <w:tcPr>
            <w:tcW w:w="109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82531" w14:textId="2FD5047F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Month </w:t>
            </w:r>
            <w:r w:rsidRPr="00D57C70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8</w:t>
            </w:r>
            <w:r w:rsidRPr="00D57C70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1606)</w:t>
            </w:r>
          </w:p>
        </w:tc>
        <w:tc>
          <w:tcPr>
            <w:tcW w:w="109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7A710" w14:textId="1A1A4711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Month </w:t>
            </w:r>
            <w:r w:rsidRPr="00D57C70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4</w:t>
            </w:r>
            <w:r w:rsidRPr="00D57C70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1444)</w:t>
            </w:r>
          </w:p>
        </w:tc>
        <w:tc>
          <w:tcPr>
            <w:tcW w:w="109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0D79E" w14:textId="7D252339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Month </w:t>
            </w:r>
            <w:r w:rsidRPr="00D57C70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0</w:t>
            </w:r>
            <w:r w:rsidRPr="00D57C70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1352)</w:t>
            </w:r>
          </w:p>
        </w:tc>
        <w:tc>
          <w:tcPr>
            <w:tcW w:w="109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CBB30" w14:textId="14C54FED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Month </w:t>
            </w:r>
            <w:r w:rsidRPr="00D57C70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6</w:t>
            </w:r>
            <w:r w:rsidRPr="00D57C70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1205)</w:t>
            </w:r>
          </w:p>
        </w:tc>
        <w:tc>
          <w:tcPr>
            <w:tcW w:w="109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604C5" w14:textId="7097E148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Month </w:t>
            </w:r>
            <w:r w:rsidRPr="00D57C70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8</w:t>
            </w:r>
            <w:r w:rsidRPr="00D57C70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1001)</w:t>
            </w:r>
          </w:p>
        </w:tc>
        <w:tc>
          <w:tcPr>
            <w:tcW w:w="110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1B55C" w14:textId="0DAA6B1D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Month </w:t>
            </w:r>
            <w:r w:rsidRPr="00D57C70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0</w:t>
            </w:r>
            <w:r w:rsidRPr="00D57C70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720)</w:t>
            </w:r>
          </w:p>
        </w:tc>
      </w:tr>
      <w:tr w:rsidR="00EF2C7C" w:rsidRPr="00EF2C7C" w14:paraId="3624C1AD" w14:textId="77777777" w:rsidTr="00EF2C7C">
        <w:trPr>
          <w:gridAfter w:val="1"/>
          <w:wAfter w:w="18" w:type="dxa"/>
          <w:cantSplit/>
          <w:trHeight w:val="37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37360" w14:textId="77777777" w:rsidR="009937D9" w:rsidRPr="00EF2C7C" w:rsidRDefault="009937D9" w:rsidP="00A91105">
            <w:pPr>
              <w:keepNext/>
              <w:ind w:left="102" w:right="102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EF2C7C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Visual acuity in ETDRS letter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DFB53" w14:textId="77777777" w:rsidR="009937D9" w:rsidRPr="00EF2C7C" w:rsidRDefault="009937D9" w:rsidP="00A91105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F63A4" w14:textId="77777777" w:rsidR="009937D9" w:rsidRPr="00EF2C7C" w:rsidRDefault="009937D9" w:rsidP="00A91105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E3ECF" w14:textId="77777777" w:rsidR="009937D9" w:rsidRPr="00EF2C7C" w:rsidRDefault="009937D9" w:rsidP="00A91105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C2F77" w14:textId="77777777" w:rsidR="009937D9" w:rsidRPr="00EF2C7C" w:rsidRDefault="009937D9" w:rsidP="00A91105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5BEC5" w14:textId="77777777" w:rsidR="009937D9" w:rsidRPr="00EF2C7C" w:rsidRDefault="009937D9" w:rsidP="00A91105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483E6" w14:textId="77777777" w:rsidR="009937D9" w:rsidRPr="00EF2C7C" w:rsidRDefault="009937D9" w:rsidP="00A91105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503D2" w14:textId="77777777" w:rsidR="009937D9" w:rsidRPr="00EF2C7C" w:rsidRDefault="009937D9" w:rsidP="00A91105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04D1B" w14:textId="77777777" w:rsidR="009937D9" w:rsidRPr="00EF2C7C" w:rsidRDefault="009937D9" w:rsidP="00A91105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AD907" w14:textId="77777777" w:rsidR="009937D9" w:rsidRPr="00EF2C7C" w:rsidRDefault="009937D9" w:rsidP="00A91105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2C7C" w:rsidRPr="00EF2C7C" w14:paraId="16777468" w14:textId="77777777" w:rsidTr="00EF2C7C">
        <w:trPr>
          <w:gridAfter w:val="1"/>
          <w:wAfter w:w="18" w:type="dxa"/>
          <w:cantSplit/>
          <w:trHeight w:val="37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6E569" w14:textId="5D5D9E19" w:rsidR="00EF2C7C" w:rsidRPr="00EF2C7C" w:rsidRDefault="00EF2C7C" w:rsidP="00EF2C7C">
            <w:pPr>
              <w:keepNext/>
              <w:ind w:left="102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  Mean (SD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BC5A2" w14:textId="345BDC01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1 (16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9C58C" w14:textId="6B4B7BBD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7 (15)</w:t>
            </w:r>
          </w:p>
        </w:tc>
        <w:tc>
          <w:tcPr>
            <w:tcW w:w="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C62B4" w14:textId="53E0418A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6 (15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35ADF" w14:textId="593B247C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5 (17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201CB" w14:textId="346FB5F5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5 (17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B8810" w14:textId="05DF08EA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4 (18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F93F1" w14:textId="4E3B125E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3 (18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B855B" w14:textId="6A0C917C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2 (19)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7B0D4" w14:textId="5E1A141F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1 (18)</w:t>
            </w:r>
          </w:p>
        </w:tc>
      </w:tr>
      <w:tr w:rsidR="00EF2C7C" w:rsidRPr="00EF2C7C" w14:paraId="2E2FA902" w14:textId="77777777" w:rsidTr="00EF2C7C">
        <w:trPr>
          <w:gridAfter w:val="1"/>
          <w:wAfter w:w="18" w:type="dxa"/>
          <w:cantSplit/>
          <w:trHeight w:val="35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986E1" w14:textId="1A1BBBC1" w:rsidR="00EF2C7C" w:rsidRPr="00EF2C7C" w:rsidRDefault="00EF2C7C" w:rsidP="00EF2C7C">
            <w:pPr>
              <w:keepNext/>
              <w:ind w:left="102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  Median (IQR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8626C" w14:textId="28E9D7E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5 (18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4864E" w14:textId="3116C8CA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0 (16)</w:t>
            </w:r>
          </w:p>
        </w:tc>
        <w:tc>
          <w:tcPr>
            <w:tcW w:w="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1133C" w14:textId="75911F9E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0 (16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BC7C7" w14:textId="7A5873F3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0 (21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BF51D" w14:textId="7CEB590C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0 (21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70885" w14:textId="5EFD7AFC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0 (21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E8586" w14:textId="4141D3D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0 (21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529CA" w14:textId="6C2D3D5C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8 (21)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1087E" w14:textId="46CDAFAA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5 (20)</w:t>
            </w:r>
          </w:p>
        </w:tc>
      </w:tr>
      <w:tr w:rsidR="00EF2C7C" w:rsidRPr="00EF2C7C" w14:paraId="715D6CE7" w14:textId="77777777" w:rsidTr="00EF2C7C">
        <w:trPr>
          <w:gridAfter w:val="1"/>
          <w:wAfter w:w="18" w:type="dxa"/>
          <w:cantSplit/>
          <w:trHeight w:val="37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38665" w14:textId="77777777" w:rsidR="009937D9" w:rsidRPr="00EF2C7C" w:rsidRDefault="009937D9" w:rsidP="00A91105">
            <w:pPr>
              <w:keepNext/>
              <w:ind w:left="102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EF2C7C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Change in visual acuity from baselin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7B445" w14:textId="77777777" w:rsidR="009937D9" w:rsidRPr="00EF2C7C" w:rsidRDefault="009937D9" w:rsidP="00A91105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BA458" w14:textId="77777777" w:rsidR="009937D9" w:rsidRPr="00EF2C7C" w:rsidRDefault="009937D9" w:rsidP="00A91105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C7F63" w14:textId="77777777" w:rsidR="009937D9" w:rsidRPr="00EF2C7C" w:rsidRDefault="009937D9" w:rsidP="00A91105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FD460" w14:textId="77777777" w:rsidR="009937D9" w:rsidRPr="00EF2C7C" w:rsidRDefault="009937D9" w:rsidP="00A91105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357CC" w14:textId="77777777" w:rsidR="009937D9" w:rsidRPr="00EF2C7C" w:rsidRDefault="009937D9" w:rsidP="00A91105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BD664" w14:textId="77777777" w:rsidR="009937D9" w:rsidRPr="00EF2C7C" w:rsidRDefault="009937D9" w:rsidP="00A91105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CBDC1" w14:textId="77777777" w:rsidR="009937D9" w:rsidRPr="00EF2C7C" w:rsidRDefault="009937D9" w:rsidP="00A91105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85FAA" w14:textId="77777777" w:rsidR="009937D9" w:rsidRPr="00EF2C7C" w:rsidRDefault="009937D9" w:rsidP="00A91105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AF2B2" w14:textId="77777777" w:rsidR="009937D9" w:rsidRPr="00EF2C7C" w:rsidRDefault="009937D9" w:rsidP="00A91105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2C7C" w:rsidRPr="00EF2C7C" w14:paraId="782BF2B7" w14:textId="77777777" w:rsidTr="00EF2C7C">
        <w:trPr>
          <w:gridAfter w:val="1"/>
          <w:wAfter w:w="18" w:type="dxa"/>
          <w:cantSplit/>
          <w:trHeight w:val="37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7DCBF" w14:textId="32228125" w:rsidR="00EF2C7C" w:rsidRPr="00EF2C7C" w:rsidRDefault="00EF2C7C" w:rsidP="00EF2C7C">
            <w:pPr>
              <w:keepNext/>
              <w:ind w:left="102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  Mean (SD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C448F" w14:textId="3CBA6823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EEC21" w14:textId="0420C801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.4 (11)</w:t>
            </w:r>
          </w:p>
        </w:tc>
        <w:tc>
          <w:tcPr>
            <w:tcW w:w="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58115" w14:textId="01CBD743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.9 (13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5ED54" w14:textId="22D914E1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.7 (15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E7C2A" w14:textId="6B0B268C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.0 (16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E507D" w14:textId="1F1FA31A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6 (17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2C791" w14:textId="5000B661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1 (18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EDEB1" w14:textId="259ECE12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33 (18)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1FE0C" w14:textId="331C10CA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4 (17)</w:t>
            </w:r>
          </w:p>
        </w:tc>
      </w:tr>
      <w:tr w:rsidR="00EF2C7C" w:rsidRPr="00EF2C7C" w14:paraId="39A6FBDA" w14:textId="77777777" w:rsidTr="00EF2C7C">
        <w:trPr>
          <w:gridAfter w:val="1"/>
          <w:wAfter w:w="18" w:type="dxa"/>
          <w:cantSplit/>
          <w:trHeight w:val="34"/>
        </w:trPr>
        <w:tc>
          <w:tcPr>
            <w:tcW w:w="184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B46F3" w14:textId="279CE19E" w:rsidR="00EF2C7C" w:rsidRPr="00EF2C7C" w:rsidRDefault="00EF2C7C" w:rsidP="00EF2C7C">
            <w:pPr>
              <w:keepNext/>
              <w:ind w:left="102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  Median (IQR)</w:t>
            </w:r>
          </w:p>
        </w:tc>
        <w:tc>
          <w:tcPr>
            <w:tcW w:w="99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DA47B" w14:textId="29B54320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BD21C" w14:textId="1B5E6EF8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.0 (11)</w:t>
            </w:r>
          </w:p>
        </w:tc>
        <w:tc>
          <w:tcPr>
            <w:tcW w:w="97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84453" w14:textId="2B2025ED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.0 (13)</w:t>
            </w:r>
          </w:p>
        </w:tc>
        <w:tc>
          <w:tcPr>
            <w:tcW w:w="109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22148" w14:textId="598C5C79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.0 (15)</w:t>
            </w:r>
          </w:p>
        </w:tc>
        <w:tc>
          <w:tcPr>
            <w:tcW w:w="109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3AE2F" w14:textId="253007DB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.0 (15)</w:t>
            </w:r>
          </w:p>
        </w:tc>
        <w:tc>
          <w:tcPr>
            <w:tcW w:w="109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E119F" w14:textId="20FBCF7D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.0 (15)</w:t>
            </w:r>
          </w:p>
        </w:tc>
        <w:tc>
          <w:tcPr>
            <w:tcW w:w="109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6E4B6" w14:textId="639AD7E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.0 (17)</w:t>
            </w:r>
          </w:p>
        </w:tc>
        <w:tc>
          <w:tcPr>
            <w:tcW w:w="109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12629" w14:textId="79E939E6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.0 (17)</w:t>
            </w:r>
          </w:p>
        </w:tc>
        <w:tc>
          <w:tcPr>
            <w:tcW w:w="110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1B91B" w14:textId="72E93B61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.0 (18)</w:t>
            </w:r>
          </w:p>
        </w:tc>
      </w:tr>
      <w:tr w:rsidR="00EF2C7C" w:rsidRPr="00EF2C7C" w14:paraId="2E4C7F16" w14:textId="77777777" w:rsidTr="00A91105">
        <w:trPr>
          <w:cantSplit/>
          <w:trHeight w:val="37"/>
          <w:tblHeader/>
        </w:trPr>
        <w:tc>
          <w:tcPr>
            <w:tcW w:w="184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9B8C2" w14:textId="77777777" w:rsidR="00EF2C7C" w:rsidRPr="00EF2C7C" w:rsidRDefault="00EF2C7C" w:rsidP="00A91105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1" w:type="dxa"/>
            <w:gridSpan w:val="10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1B794" w14:textId="6E34D10E" w:rsidR="00EF2C7C" w:rsidRPr="00EF2C7C" w:rsidRDefault="00EF2C7C" w:rsidP="00A91105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CRVO</w:t>
            </w:r>
          </w:p>
        </w:tc>
      </w:tr>
      <w:tr w:rsidR="00EF2C7C" w:rsidRPr="00EF2C7C" w14:paraId="1B29D6D8" w14:textId="77777777" w:rsidTr="00EF2C7C">
        <w:trPr>
          <w:gridAfter w:val="1"/>
          <w:wAfter w:w="18" w:type="dxa"/>
          <w:cantSplit/>
          <w:trHeight w:val="58"/>
          <w:tblHeader/>
        </w:trPr>
        <w:tc>
          <w:tcPr>
            <w:tcW w:w="184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42C0F" w14:textId="77777777" w:rsidR="00EF2C7C" w:rsidRPr="00EF2C7C" w:rsidRDefault="00EF2C7C" w:rsidP="00EF2C7C">
            <w:pPr>
              <w:keepNext/>
              <w:ind w:left="102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EF2C7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B16B6" w14:textId="4ACE93C4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Baseline</w:t>
            </w:r>
            <w:r w:rsidRPr="00285A5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4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3</w:t>
            </w:r>
            <w:r w:rsidRPr="00285A5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32719" w14:textId="50CC7559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Month </w:t>
            </w:r>
            <w:r w:rsidRPr="00285A5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</w:t>
            </w:r>
            <w:r w:rsidRPr="00285A5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389)</w:t>
            </w:r>
          </w:p>
        </w:tc>
        <w:tc>
          <w:tcPr>
            <w:tcW w:w="97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FC1E6" w14:textId="6EC68440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Month </w:t>
            </w:r>
            <w:r w:rsidRPr="00285A5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2</w:t>
            </w:r>
            <w:r w:rsidRPr="00285A5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379)</w:t>
            </w:r>
          </w:p>
        </w:tc>
        <w:tc>
          <w:tcPr>
            <w:tcW w:w="109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E69E6" w14:textId="017E8BD1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Month </w:t>
            </w:r>
            <w:r w:rsidRPr="00285A5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8</w:t>
            </w:r>
            <w:r w:rsidRPr="00285A5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327)</w:t>
            </w:r>
          </w:p>
        </w:tc>
        <w:tc>
          <w:tcPr>
            <w:tcW w:w="109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17220" w14:textId="0AD3FC31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Month </w:t>
            </w:r>
            <w:r w:rsidRPr="00285A5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4</w:t>
            </w:r>
            <w:r w:rsidRPr="00285A5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281)</w:t>
            </w:r>
          </w:p>
        </w:tc>
        <w:tc>
          <w:tcPr>
            <w:tcW w:w="109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3F9BD" w14:textId="623E4B19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Month </w:t>
            </w:r>
            <w:r w:rsidRPr="00285A5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0</w:t>
            </w:r>
            <w:r w:rsidRPr="00285A5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251)</w:t>
            </w:r>
          </w:p>
        </w:tc>
        <w:tc>
          <w:tcPr>
            <w:tcW w:w="109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07F68" w14:textId="364077BC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Month </w:t>
            </w:r>
            <w:r w:rsidRPr="00285A5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6</w:t>
            </w:r>
            <w:r w:rsidRPr="00285A5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195)</w:t>
            </w:r>
          </w:p>
        </w:tc>
        <w:tc>
          <w:tcPr>
            <w:tcW w:w="109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49804" w14:textId="5A9F8F11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Month </w:t>
            </w:r>
            <w:r w:rsidRPr="00285A5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8</w:t>
            </w:r>
            <w:r w:rsidRPr="00285A5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145)</w:t>
            </w:r>
          </w:p>
        </w:tc>
        <w:tc>
          <w:tcPr>
            <w:tcW w:w="110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8A620" w14:textId="5DDBF6FF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Month </w:t>
            </w:r>
            <w:r w:rsidRPr="00285A5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0</w:t>
            </w:r>
            <w:r w:rsidRPr="00285A5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86)</w:t>
            </w:r>
          </w:p>
        </w:tc>
      </w:tr>
      <w:tr w:rsidR="00EF2C7C" w:rsidRPr="00EF2C7C" w14:paraId="05995183" w14:textId="77777777" w:rsidTr="00EF2C7C">
        <w:trPr>
          <w:gridAfter w:val="1"/>
          <w:wAfter w:w="18" w:type="dxa"/>
          <w:cantSplit/>
          <w:trHeight w:val="37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3DF4E" w14:textId="77777777" w:rsidR="00EF2C7C" w:rsidRPr="00EF2C7C" w:rsidRDefault="00EF2C7C" w:rsidP="00EF2C7C">
            <w:pPr>
              <w:keepNext/>
              <w:ind w:left="102" w:right="102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EF2C7C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Visual acuity in ETDRS letter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A8E14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94777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794E5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7E7FC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BA3BD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5406F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5B3B3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B978B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18E35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2C7C" w:rsidRPr="00EF2C7C" w14:paraId="50E06F02" w14:textId="77777777" w:rsidTr="00EF2C7C">
        <w:trPr>
          <w:gridAfter w:val="1"/>
          <w:wAfter w:w="18" w:type="dxa"/>
          <w:cantSplit/>
          <w:trHeight w:val="37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8C24A" w14:textId="77777777" w:rsidR="00EF2C7C" w:rsidRPr="00EF2C7C" w:rsidRDefault="00EF2C7C" w:rsidP="00EF2C7C">
            <w:pPr>
              <w:keepNext/>
              <w:ind w:left="102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  Mean (SD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27776" w14:textId="4EBA84E3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316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7 (21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DB6E5" w14:textId="70D6220C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316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0 (18)</w:t>
            </w:r>
          </w:p>
        </w:tc>
        <w:tc>
          <w:tcPr>
            <w:tcW w:w="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E3E8A" w14:textId="2D6466E3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316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0 (2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21BAE" w14:textId="4CCAE2CB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316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0 (2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CE39C" w14:textId="180B117F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316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8 (22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4CC30" w14:textId="6637A5E1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316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8 (21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A1239" w14:textId="57BEA64C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316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0 (21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9E4CF" w14:textId="0BC2863F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316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8 (23)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B9358" w14:textId="0D2FD695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316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9 (22)</w:t>
            </w:r>
          </w:p>
        </w:tc>
      </w:tr>
      <w:tr w:rsidR="00EF2C7C" w:rsidRPr="00EF2C7C" w14:paraId="7E366D1A" w14:textId="77777777" w:rsidTr="00EF2C7C">
        <w:trPr>
          <w:gridAfter w:val="1"/>
          <w:wAfter w:w="18" w:type="dxa"/>
          <w:cantSplit/>
          <w:trHeight w:val="35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F89F9" w14:textId="77777777" w:rsidR="00EF2C7C" w:rsidRPr="00EF2C7C" w:rsidRDefault="00EF2C7C" w:rsidP="00EF2C7C">
            <w:pPr>
              <w:keepNext/>
              <w:ind w:left="102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  Median (IQR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D0506" w14:textId="00C20DFC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316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0 (28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6A2C7" w14:textId="065046E5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316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3 (26)</w:t>
            </w:r>
          </w:p>
        </w:tc>
        <w:tc>
          <w:tcPr>
            <w:tcW w:w="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F7FD7" w14:textId="68EDE733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316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4 (28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822E4" w14:textId="5F75C034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316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3 (27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F38C0" w14:textId="23C9D064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316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2 (28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1193C" w14:textId="5DC1B3C0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316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2 (23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1EA8A" w14:textId="5243DE96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316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4 (22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F7E83" w14:textId="0BC40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316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2 (29)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51AEB" w14:textId="2D5E4E99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316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4 (23)</w:t>
            </w:r>
          </w:p>
        </w:tc>
      </w:tr>
      <w:tr w:rsidR="00EF2C7C" w:rsidRPr="00EF2C7C" w14:paraId="40FAC409" w14:textId="77777777" w:rsidTr="00EF2C7C">
        <w:trPr>
          <w:gridAfter w:val="1"/>
          <w:wAfter w:w="18" w:type="dxa"/>
          <w:cantSplit/>
          <w:trHeight w:val="37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48672" w14:textId="77777777" w:rsidR="00EF2C7C" w:rsidRPr="00EF2C7C" w:rsidRDefault="00EF2C7C" w:rsidP="00EF2C7C">
            <w:pPr>
              <w:keepNext/>
              <w:ind w:left="102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EF2C7C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Change in visual acuity from baselin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66A9B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46FB6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E63D1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84CCD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72253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C996E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6CB2E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D82B9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CB2F8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2C7C" w:rsidRPr="00EF2C7C" w14:paraId="52F0BCEE" w14:textId="77777777" w:rsidTr="00EF2C7C">
        <w:trPr>
          <w:gridAfter w:val="1"/>
          <w:wAfter w:w="18" w:type="dxa"/>
          <w:cantSplit/>
          <w:trHeight w:val="37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F7558" w14:textId="77777777" w:rsidR="00EF2C7C" w:rsidRPr="00EF2C7C" w:rsidRDefault="00EF2C7C" w:rsidP="00EF2C7C">
            <w:pPr>
              <w:keepNext/>
              <w:ind w:left="102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  Mean (SD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59645" w14:textId="364A954A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316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2C515" w14:textId="58D49CDD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316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3 (17)</w:t>
            </w:r>
          </w:p>
        </w:tc>
        <w:tc>
          <w:tcPr>
            <w:tcW w:w="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FA5BF" w14:textId="6BC58238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316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3 (19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67889" w14:textId="0B2B39DA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316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3 (19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B0C0A" w14:textId="6CAB92DE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316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2 (21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9C79B" w14:textId="4354C139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316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1 (21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B5555" w14:textId="0D464F5B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316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2 (21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5776A" w14:textId="20F80A36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316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9.7 (26)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32009" w14:textId="0445F0D4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316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0 (23)</w:t>
            </w:r>
          </w:p>
        </w:tc>
      </w:tr>
      <w:tr w:rsidR="00EF2C7C" w:rsidRPr="00EF2C7C" w14:paraId="78678A48" w14:textId="77777777" w:rsidTr="00EF2C7C">
        <w:trPr>
          <w:gridAfter w:val="1"/>
          <w:wAfter w:w="18" w:type="dxa"/>
          <w:cantSplit/>
          <w:trHeight w:val="34"/>
        </w:trPr>
        <w:tc>
          <w:tcPr>
            <w:tcW w:w="184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CD11F" w14:textId="77777777" w:rsidR="00EF2C7C" w:rsidRPr="00EF2C7C" w:rsidRDefault="00EF2C7C" w:rsidP="00EF2C7C">
            <w:pPr>
              <w:keepNext/>
              <w:ind w:left="102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  Median (IQR)</w:t>
            </w:r>
          </w:p>
        </w:tc>
        <w:tc>
          <w:tcPr>
            <w:tcW w:w="99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F8A39" w14:textId="211C9C5A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316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67F35" w14:textId="5D9AC4A4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316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1 (19)</w:t>
            </w:r>
          </w:p>
        </w:tc>
        <w:tc>
          <w:tcPr>
            <w:tcW w:w="97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AC735" w14:textId="04B0A550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316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2 (21)</w:t>
            </w:r>
          </w:p>
        </w:tc>
        <w:tc>
          <w:tcPr>
            <w:tcW w:w="109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90383" w14:textId="4FD32748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316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1 (23)</w:t>
            </w:r>
          </w:p>
        </w:tc>
        <w:tc>
          <w:tcPr>
            <w:tcW w:w="109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88877" w14:textId="1CC6D2E0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316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1 (23)</w:t>
            </w:r>
          </w:p>
        </w:tc>
        <w:tc>
          <w:tcPr>
            <w:tcW w:w="109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808D5" w14:textId="68A08E36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316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1 (22)</w:t>
            </w:r>
          </w:p>
        </w:tc>
        <w:tc>
          <w:tcPr>
            <w:tcW w:w="109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7B7C9" w14:textId="2F179D29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316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2 (23)</w:t>
            </w:r>
          </w:p>
        </w:tc>
        <w:tc>
          <w:tcPr>
            <w:tcW w:w="109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25CC8" w14:textId="4A59B575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316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1 (29)</w:t>
            </w:r>
          </w:p>
        </w:tc>
        <w:tc>
          <w:tcPr>
            <w:tcW w:w="110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E386D" w14:textId="1D697C86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3161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2 (29)</w:t>
            </w:r>
          </w:p>
        </w:tc>
      </w:tr>
      <w:tr w:rsidR="00EF2C7C" w:rsidRPr="00EF2C7C" w14:paraId="70A6487D" w14:textId="77777777" w:rsidTr="00A91105">
        <w:trPr>
          <w:cantSplit/>
          <w:trHeight w:val="37"/>
          <w:tblHeader/>
        </w:trPr>
        <w:tc>
          <w:tcPr>
            <w:tcW w:w="184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0E072" w14:textId="77777777" w:rsidR="00EF2C7C" w:rsidRPr="00EF2C7C" w:rsidRDefault="00EF2C7C" w:rsidP="00EF2C7C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1" w:type="dxa"/>
            <w:gridSpan w:val="10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F4BA8" w14:textId="16C08785" w:rsidR="00EF2C7C" w:rsidRPr="00EF2C7C" w:rsidRDefault="00EF2C7C" w:rsidP="00EF2C7C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BRVO</w:t>
            </w:r>
          </w:p>
        </w:tc>
      </w:tr>
      <w:tr w:rsidR="00EF2C7C" w:rsidRPr="00EF2C7C" w14:paraId="7A9DF450" w14:textId="77777777" w:rsidTr="00EF2C7C">
        <w:trPr>
          <w:gridAfter w:val="1"/>
          <w:wAfter w:w="18" w:type="dxa"/>
          <w:cantSplit/>
          <w:trHeight w:val="58"/>
          <w:tblHeader/>
        </w:trPr>
        <w:tc>
          <w:tcPr>
            <w:tcW w:w="184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7E928" w14:textId="77777777" w:rsidR="00EF2C7C" w:rsidRPr="00EF2C7C" w:rsidRDefault="00EF2C7C" w:rsidP="00EF2C7C">
            <w:pPr>
              <w:keepNext/>
              <w:ind w:left="102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EF2C7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88637" w14:textId="60CA708A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C7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Baseline</w:t>
            </w:r>
            <w:r w:rsidRPr="00EF2C7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7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7</w:t>
            </w:r>
            <w:r w:rsidRPr="00EF2C7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1A7EC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C7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Month 6</w:t>
            </w:r>
            <w:r w:rsidRPr="00EF2C7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686)</w:t>
            </w:r>
          </w:p>
        </w:tc>
        <w:tc>
          <w:tcPr>
            <w:tcW w:w="97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3EE8F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C7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Month 12</w:t>
            </w:r>
            <w:r w:rsidRPr="00EF2C7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685)</w:t>
            </w:r>
          </w:p>
        </w:tc>
        <w:tc>
          <w:tcPr>
            <w:tcW w:w="109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3DE75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C7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Month 18</w:t>
            </w:r>
            <w:r w:rsidRPr="00EF2C7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587)</w:t>
            </w:r>
          </w:p>
        </w:tc>
        <w:tc>
          <w:tcPr>
            <w:tcW w:w="109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A07AC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C7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Month 24</w:t>
            </w:r>
            <w:r w:rsidRPr="00EF2C7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481)</w:t>
            </w:r>
          </w:p>
        </w:tc>
        <w:tc>
          <w:tcPr>
            <w:tcW w:w="109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50ACF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C7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Month 30</w:t>
            </w:r>
            <w:r w:rsidRPr="00EF2C7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436)</w:t>
            </w:r>
          </w:p>
        </w:tc>
        <w:tc>
          <w:tcPr>
            <w:tcW w:w="109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C58F4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C7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Month 36</w:t>
            </w:r>
            <w:r w:rsidRPr="00EF2C7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356)</w:t>
            </w:r>
          </w:p>
        </w:tc>
        <w:tc>
          <w:tcPr>
            <w:tcW w:w="109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D537F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C7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Month 48</w:t>
            </w:r>
            <w:r w:rsidRPr="00EF2C7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255)</w:t>
            </w:r>
          </w:p>
        </w:tc>
        <w:tc>
          <w:tcPr>
            <w:tcW w:w="110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8F439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C7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Month 60</w:t>
            </w:r>
            <w:r w:rsidRPr="00EF2C7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158)</w:t>
            </w:r>
          </w:p>
        </w:tc>
      </w:tr>
      <w:tr w:rsidR="00EF2C7C" w:rsidRPr="00EF2C7C" w14:paraId="60B5474A" w14:textId="77777777" w:rsidTr="00EF2C7C">
        <w:trPr>
          <w:gridAfter w:val="1"/>
          <w:wAfter w:w="18" w:type="dxa"/>
          <w:cantSplit/>
          <w:trHeight w:val="37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29774" w14:textId="77777777" w:rsidR="00EF2C7C" w:rsidRPr="00EF2C7C" w:rsidRDefault="00EF2C7C" w:rsidP="00EF2C7C">
            <w:pPr>
              <w:keepNext/>
              <w:ind w:left="102" w:right="102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EF2C7C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Visual acuity in ETDRS letters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8F052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82F96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6775E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E1DDF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CF437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1B3BA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8C6EE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46290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620CD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2C7C" w:rsidRPr="00EF2C7C" w14:paraId="2E6C52C2" w14:textId="77777777" w:rsidTr="00EF2C7C">
        <w:trPr>
          <w:gridAfter w:val="1"/>
          <w:wAfter w:w="18" w:type="dxa"/>
          <w:cantSplit/>
          <w:trHeight w:val="37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CD49A" w14:textId="77777777" w:rsidR="00EF2C7C" w:rsidRPr="00EF2C7C" w:rsidRDefault="00EF2C7C" w:rsidP="00EF2C7C">
            <w:pPr>
              <w:keepNext/>
              <w:ind w:left="102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  Mean (SD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4CEF1" w14:textId="349A6D5D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D77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6 (17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3D9D5" w14:textId="0FF2CB5C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D77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6 (15)</w:t>
            </w:r>
          </w:p>
        </w:tc>
        <w:tc>
          <w:tcPr>
            <w:tcW w:w="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87188" w14:textId="2034B002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D77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6 (17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84E3E" w14:textId="5F746606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D77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6 (18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E6037" w14:textId="751BE90A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D77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6 (19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DE098" w14:textId="77126756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D77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5 (2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DED0D" w14:textId="3739A2A6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D77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4 (21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BF0A8" w14:textId="55FB5B1B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D77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3 (22)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C03D9" w14:textId="6F260F90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D77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3 (23)</w:t>
            </w:r>
          </w:p>
        </w:tc>
      </w:tr>
      <w:tr w:rsidR="00EF2C7C" w:rsidRPr="00EF2C7C" w14:paraId="4B621040" w14:textId="77777777" w:rsidTr="00EF2C7C">
        <w:trPr>
          <w:gridAfter w:val="1"/>
          <w:wAfter w:w="18" w:type="dxa"/>
          <w:cantSplit/>
          <w:trHeight w:val="35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FAC6E" w14:textId="77777777" w:rsidR="00EF2C7C" w:rsidRPr="00EF2C7C" w:rsidRDefault="00EF2C7C" w:rsidP="00EF2C7C">
            <w:pPr>
              <w:keepNext/>
              <w:ind w:left="102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  Median (IQR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6A42B" w14:textId="2818BF3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D77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9 (25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4E5E7" w14:textId="5326CDAD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D77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9 (17)</w:t>
            </w:r>
          </w:p>
        </w:tc>
        <w:tc>
          <w:tcPr>
            <w:tcW w:w="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4B86B" w14:textId="1F7EC5ED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D77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0 (21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3B11E" w14:textId="71FE133C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D77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0 (24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EBA58" w14:textId="7459842A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D77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0 (21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F91C4" w14:textId="39E8903C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D77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0 (2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7F734" w14:textId="48971905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D77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0 (23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3480D" w14:textId="2457B210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D77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0 (28)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00379" w14:textId="44B3C6DA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D77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0 (24)</w:t>
            </w:r>
          </w:p>
        </w:tc>
      </w:tr>
      <w:tr w:rsidR="00EF2C7C" w:rsidRPr="00EF2C7C" w14:paraId="0F4AA20D" w14:textId="77777777" w:rsidTr="00EF2C7C">
        <w:trPr>
          <w:gridAfter w:val="1"/>
          <w:wAfter w:w="18" w:type="dxa"/>
          <w:cantSplit/>
          <w:trHeight w:val="37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6322F" w14:textId="77777777" w:rsidR="00EF2C7C" w:rsidRPr="00EF2C7C" w:rsidRDefault="00EF2C7C" w:rsidP="00EF2C7C">
            <w:pPr>
              <w:keepNext/>
              <w:ind w:left="102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EF2C7C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Change in visual acuity from baselin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FDAC3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852B2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920B4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8490C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718EB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3B4C1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A3199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D7A1F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2D24D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2C7C" w:rsidRPr="00EF2C7C" w14:paraId="5236C3E9" w14:textId="77777777" w:rsidTr="00EF2C7C">
        <w:trPr>
          <w:gridAfter w:val="1"/>
          <w:wAfter w:w="18" w:type="dxa"/>
          <w:cantSplit/>
          <w:trHeight w:val="37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78A8A" w14:textId="77777777" w:rsidR="00EF2C7C" w:rsidRPr="00EF2C7C" w:rsidRDefault="00EF2C7C" w:rsidP="00EF2C7C">
            <w:pPr>
              <w:keepNext/>
              <w:ind w:left="102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  Mean (SD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AA45B" w14:textId="235EB2C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D77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FF0D3" w14:textId="46B103A4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D77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1 (15)</w:t>
            </w:r>
          </w:p>
        </w:tc>
        <w:tc>
          <w:tcPr>
            <w:tcW w:w="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6D094" w14:textId="760423CA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D77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0 (16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C9667" w14:textId="388C2B1F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D77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9.3 (17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2E90C" w14:textId="7F3B06D0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D77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9.8 (19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36653" w14:textId="7BA282D8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D77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9.0 (19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94662" w14:textId="3ECF0B56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D77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.6 (2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DFB57" w14:textId="2503F05D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D77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.4 (21)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FF4FF" w14:textId="750EAB8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D77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.0 (22)</w:t>
            </w:r>
          </w:p>
        </w:tc>
      </w:tr>
      <w:tr w:rsidR="00EF2C7C" w:rsidRPr="00EF2C7C" w14:paraId="031EEF8E" w14:textId="77777777" w:rsidTr="00EF2C7C">
        <w:trPr>
          <w:gridAfter w:val="1"/>
          <w:wAfter w:w="18" w:type="dxa"/>
          <w:cantSplit/>
          <w:trHeight w:val="34"/>
        </w:trPr>
        <w:tc>
          <w:tcPr>
            <w:tcW w:w="184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6A36E" w14:textId="77777777" w:rsidR="00EF2C7C" w:rsidRPr="00EF2C7C" w:rsidRDefault="00EF2C7C" w:rsidP="00EF2C7C">
            <w:pPr>
              <w:keepNext/>
              <w:ind w:left="102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  Median (IQR)</w:t>
            </w:r>
          </w:p>
        </w:tc>
        <w:tc>
          <w:tcPr>
            <w:tcW w:w="99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86804" w14:textId="36211B0C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D77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B05A5" w14:textId="2FC1B0AD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D77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0 (16)</w:t>
            </w:r>
          </w:p>
        </w:tc>
        <w:tc>
          <w:tcPr>
            <w:tcW w:w="97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45A84" w14:textId="0881A5A8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D77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0 (19)</w:t>
            </w:r>
          </w:p>
        </w:tc>
        <w:tc>
          <w:tcPr>
            <w:tcW w:w="109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1500C" w14:textId="151D6CA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D77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0 (17)</w:t>
            </w:r>
          </w:p>
        </w:tc>
        <w:tc>
          <w:tcPr>
            <w:tcW w:w="109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8AAE2" w14:textId="757A559B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D77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0 (19)</w:t>
            </w:r>
          </w:p>
        </w:tc>
        <w:tc>
          <w:tcPr>
            <w:tcW w:w="109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087BB" w14:textId="4FC1CD33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D77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9.0 (20)</w:t>
            </w:r>
          </w:p>
        </w:tc>
        <w:tc>
          <w:tcPr>
            <w:tcW w:w="109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3CC81" w14:textId="23E315E4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D77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9.0 (21)</w:t>
            </w:r>
          </w:p>
        </w:tc>
        <w:tc>
          <w:tcPr>
            <w:tcW w:w="109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933DA" w14:textId="7049D4B6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D77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8.0 (24)</w:t>
            </w:r>
          </w:p>
        </w:tc>
        <w:tc>
          <w:tcPr>
            <w:tcW w:w="110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6F481" w14:textId="477521BF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D77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9.5 (23)</w:t>
            </w:r>
          </w:p>
        </w:tc>
      </w:tr>
    </w:tbl>
    <w:p w14:paraId="0FBAEB8B" w14:textId="77777777" w:rsidR="00637261" w:rsidRPr="00637261" w:rsidRDefault="00637261" w:rsidP="00637261">
      <w:pPr>
        <w:rPr>
          <w:rFonts w:ascii="Times New Roman" w:eastAsia="Times New Roman" w:hAnsi="Times New Roman" w:cs="Times New Roman"/>
          <w:lang w:val="en-GB" w:eastAsia="en-GB"/>
        </w:rPr>
      </w:pPr>
    </w:p>
    <w:p w14:paraId="7A8873DE" w14:textId="77777777" w:rsidR="009937D9" w:rsidRDefault="009937D9">
      <w:pPr>
        <w:rPr>
          <w:rFonts w:ascii="Times New Roman" w:hAnsi="Times New Roman" w:cs="Times New Roman"/>
          <w:sz w:val="18"/>
          <w:szCs w:val="18"/>
        </w:rPr>
      </w:pPr>
    </w:p>
    <w:tbl>
      <w:tblPr>
        <w:tblpPr w:leftFromText="180" w:rightFromText="180" w:vertAnchor="page" w:horzAnchor="page" w:tblpX="430" w:tblpY="645"/>
        <w:tblW w:w="11394" w:type="dxa"/>
        <w:tblLayout w:type="fixed"/>
        <w:tblLook w:val="0420" w:firstRow="1" w:lastRow="0" w:firstColumn="0" w:lastColumn="0" w:noHBand="0" w:noVBand="1"/>
      </w:tblPr>
      <w:tblGrid>
        <w:gridCol w:w="1843"/>
        <w:gridCol w:w="992"/>
        <w:gridCol w:w="993"/>
        <w:gridCol w:w="972"/>
        <w:gridCol w:w="1094"/>
        <w:gridCol w:w="1094"/>
        <w:gridCol w:w="1094"/>
        <w:gridCol w:w="1094"/>
        <w:gridCol w:w="1094"/>
        <w:gridCol w:w="1106"/>
        <w:gridCol w:w="18"/>
      </w:tblGrid>
      <w:tr w:rsidR="00EF2C7C" w:rsidRPr="00EF2C7C" w14:paraId="3CAFA3D3" w14:textId="77777777" w:rsidTr="00A91105">
        <w:trPr>
          <w:cantSplit/>
          <w:trHeight w:val="37"/>
          <w:tblHeader/>
        </w:trPr>
        <w:tc>
          <w:tcPr>
            <w:tcW w:w="11394" w:type="dxa"/>
            <w:gridSpan w:val="11"/>
            <w:tcBorders>
              <w:top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58D04" w14:textId="4D76DD05" w:rsidR="00EF2C7C" w:rsidRPr="00EF2C7C" w:rsidRDefault="00EF2C7C" w:rsidP="00A91105">
            <w:pPr>
              <w:keepNext/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EF2C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  <w:r w:rsidRPr="00EF2C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)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entr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fove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hickness in microns</w:t>
            </w:r>
          </w:p>
        </w:tc>
      </w:tr>
      <w:tr w:rsidR="00EF2C7C" w:rsidRPr="00EF2C7C" w14:paraId="5557CA27" w14:textId="77777777" w:rsidTr="00A91105">
        <w:trPr>
          <w:cantSplit/>
          <w:trHeight w:val="37"/>
          <w:tblHeader/>
        </w:trPr>
        <w:tc>
          <w:tcPr>
            <w:tcW w:w="184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CB988" w14:textId="77777777" w:rsidR="00EF2C7C" w:rsidRPr="00EF2C7C" w:rsidRDefault="00EF2C7C" w:rsidP="00A91105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1" w:type="dxa"/>
            <w:gridSpan w:val="10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6751F" w14:textId="77777777" w:rsidR="00EF2C7C" w:rsidRPr="00EF2C7C" w:rsidRDefault="00EF2C7C" w:rsidP="00A91105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C7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DMO</w:t>
            </w:r>
          </w:p>
        </w:tc>
      </w:tr>
      <w:tr w:rsidR="00EF2C7C" w:rsidRPr="00EF2C7C" w14:paraId="1C1E70AE" w14:textId="77777777" w:rsidTr="00A91105">
        <w:trPr>
          <w:gridAfter w:val="1"/>
          <w:wAfter w:w="18" w:type="dxa"/>
          <w:cantSplit/>
          <w:trHeight w:val="58"/>
          <w:tblHeader/>
        </w:trPr>
        <w:tc>
          <w:tcPr>
            <w:tcW w:w="184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3143C" w14:textId="77777777" w:rsidR="00EF2C7C" w:rsidRPr="00EF2C7C" w:rsidRDefault="00EF2C7C" w:rsidP="00A91105">
            <w:pPr>
              <w:keepNext/>
              <w:ind w:left="102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EF2C7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C0203" w14:textId="77777777" w:rsidR="00EF2C7C" w:rsidRPr="00EF2C7C" w:rsidRDefault="00EF2C7C" w:rsidP="00A91105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C7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Baseline</w:t>
            </w:r>
            <w:r w:rsidRPr="00EF2C7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107</w:t>
            </w:r>
            <w:r w:rsidRPr="00EF2C7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5FA1E" w14:textId="6E157DF5" w:rsidR="00EF2C7C" w:rsidRPr="00EF2C7C" w:rsidRDefault="00EF2C7C" w:rsidP="00A91105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Month </w:t>
            </w:r>
            <w:r w:rsidRPr="00D57C70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</w:t>
            </w:r>
            <w:r w:rsidRPr="00D57C70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1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09</w:t>
            </w:r>
            <w:r w:rsidRPr="00D57C70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92040" w14:textId="325B8B3F" w:rsidR="00EF2C7C" w:rsidRPr="00EF2C7C" w:rsidRDefault="00EF2C7C" w:rsidP="00A91105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Month </w:t>
            </w:r>
            <w:r w:rsidRPr="00D57C70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2</w:t>
            </w:r>
            <w:r w:rsidRPr="00D57C70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567</w:t>
            </w:r>
            <w:r w:rsidRPr="00D57C70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9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6F871" w14:textId="3F0C12D5" w:rsidR="00EF2C7C" w:rsidRPr="00EF2C7C" w:rsidRDefault="00EF2C7C" w:rsidP="00A91105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Month </w:t>
            </w:r>
            <w:r w:rsidRPr="00D57C70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8</w:t>
            </w:r>
            <w:r w:rsidRPr="00D57C70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1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33</w:t>
            </w:r>
            <w:r w:rsidRPr="00D57C70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9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5BB94" w14:textId="7DA77F74" w:rsidR="00EF2C7C" w:rsidRPr="00EF2C7C" w:rsidRDefault="00EF2C7C" w:rsidP="00A91105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Month </w:t>
            </w:r>
            <w:r w:rsidRPr="00D57C70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4</w:t>
            </w:r>
            <w:r w:rsidRPr="00D57C70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020</w:t>
            </w:r>
            <w:r w:rsidRPr="00D57C70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9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9DCE8" w14:textId="10CC0E3A" w:rsidR="00EF2C7C" w:rsidRPr="00EF2C7C" w:rsidRDefault="00EF2C7C" w:rsidP="00A91105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Month </w:t>
            </w:r>
            <w:r w:rsidRPr="00D57C70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0</w:t>
            </w:r>
            <w:r w:rsidRPr="00D57C70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962</w:t>
            </w:r>
            <w:r w:rsidRPr="00D57C70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9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C7658" w14:textId="009C36E7" w:rsidR="00EF2C7C" w:rsidRPr="00EF2C7C" w:rsidRDefault="00EF2C7C" w:rsidP="00A91105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Month </w:t>
            </w:r>
            <w:r w:rsidRPr="00D57C70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6</w:t>
            </w:r>
            <w:r w:rsidRPr="00D57C70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866</w:t>
            </w:r>
            <w:r w:rsidRPr="00D57C70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9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4BB14" w14:textId="70020A6B" w:rsidR="00EF2C7C" w:rsidRPr="00EF2C7C" w:rsidRDefault="00EF2C7C" w:rsidP="00A91105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Month </w:t>
            </w:r>
            <w:r w:rsidRPr="00D57C70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8</w:t>
            </w:r>
            <w:r w:rsidRPr="00D57C70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15</w:t>
            </w:r>
            <w:r w:rsidRPr="00D57C70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9AF14" w14:textId="44799100" w:rsidR="00EF2C7C" w:rsidRPr="00EF2C7C" w:rsidRDefault="00EF2C7C" w:rsidP="00A91105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Month </w:t>
            </w:r>
            <w:r w:rsidRPr="00D57C70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0</w:t>
            </w:r>
            <w:r w:rsidRPr="00D57C70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40</w:t>
            </w:r>
            <w:r w:rsidRPr="00D57C70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EF2C7C" w:rsidRPr="00EF2C7C" w14:paraId="411CA783" w14:textId="77777777" w:rsidTr="00A91105">
        <w:trPr>
          <w:gridAfter w:val="1"/>
          <w:wAfter w:w="18" w:type="dxa"/>
          <w:cantSplit/>
          <w:trHeight w:val="37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57197" w14:textId="202F86D3" w:rsidR="00EF2C7C" w:rsidRPr="00EF2C7C" w:rsidRDefault="00EF2C7C" w:rsidP="00A91105">
            <w:pPr>
              <w:keepNext/>
              <w:ind w:left="102" w:right="102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 xml:space="preserve">Central </w:t>
            </w:r>
            <w:proofErr w:type="spellStart"/>
            <w:r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subfoveal</w:t>
            </w:r>
            <w:proofErr w:type="spellEnd"/>
            <w:r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 xml:space="preserve"> thickness (CST; µm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39867" w14:textId="77777777" w:rsidR="00EF2C7C" w:rsidRPr="00EF2C7C" w:rsidRDefault="00EF2C7C" w:rsidP="00A91105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A8C7F" w14:textId="77777777" w:rsidR="00EF2C7C" w:rsidRPr="00EF2C7C" w:rsidRDefault="00EF2C7C" w:rsidP="00A91105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CBF3F" w14:textId="77777777" w:rsidR="00EF2C7C" w:rsidRPr="00EF2C7C" w:rsidRDefault="00EF2C7C" w:rsidP="00A91105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1CF4B" w14:textId="77777777" w:rsidR="00EF2C7C" w:rsidRPr="00EF2C7C" w:rsidRDefault="00EF2C7C" w:rsidP="00A91105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A5062" w14:textId="77777777" w:rsidR="00EF2C7C" w:rsidRPr="00EF2C7C" w:rsidRDefault="00EF2C7C" w:rsidP="00A91105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A74CD" w14:textId="77777777" w:rsidR="00EF2C7C" w:rsidRPr="00EF2C7C" w:rsidRDefault="00EF2C7C" w:rsidP="00A91105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FB4F6" w14:textId="77777777" w:rsidR="00EF2C7C" w:rsidRPr="00EF2C7C" w:rsidRDefault="00EF2C7C" w:rsidP="00A91105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E2F10" w14:textId="77777777" w:rsidR="00EF2C7C" w:rsidRPr="00EF2C7C" w:rsidRDefault="00EF2C7C" w:rsidP="00A91105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04FA8" w14:textId="77777777" w:rsidR="00EF2C7C" w:rsidRPr="00EF2C7C" w:rsidRDefault="00EF2C7C" w:rsidP="00A91105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2C7C" w:rsidRPr="00EF2C7C" w14:paraId="003E719E" w14:textId="77777777" w:rsidTr="00A91105">
        <w:trPr>
          <w:gridAfter w:val="1"/>
          <w:wAfter w:w="18" w:type="dxa"/>
          <w:cantSplit/>
          <w:trHeight w:val="37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3315F" w14:textId="77777777" w:rsidR="00EF2C7C" w:rsidRPr="00EF2C7C" w:rsidRDefault="00EF2C7C" w:rsidP="00EF2C7C">
            <w:pPr>
              <w:keepNext/>
              <w:ind w:left="102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  Mean (SD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9C8C1" w14:textId="6CE9B1FA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9C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20 (120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75349" w14:textId="137B1469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9C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20 (100)</w:t>
            </w:r>
          </w:p>
        </w:tc>
        <w:tc>
          <w:tcPr>
            <w:tcW w:w="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2C05C" w14:textId="44453652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9C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20 (99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A3CAC" w14:textId="29806840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9C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30 (11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6759E" w14:textId="409A0469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9C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20 (10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AEDDD" w14:textId="195DBF35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9C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20 (11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40B5A" w14:textId="27B4B388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9C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20 (11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47442" w14:textId="064B8410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9C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30 (120)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CC56B" w14:textId="5C4A9312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9C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20 (120)</w:t>
            </w:r>
          </w:p>
        </w:tc>
      </w:tr>
      <w:tr w:rsidR="00EF2C7C" w:rsidRPr="00EF2C7C" w14:paraId="22914CEC" w14:textId="77777777" w:rsidTr="00A91105">
        <w:trPr>
          <w:gridAfter w:val="1"/>
          <w:wAfter w:w="18" w:type="dxa"/>
          <w:cantSplit/>
          <w:trHeight w:val="35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97969" w14:textId="77777777" w:rsidR="00EF2C7C" w:rsidRPr="00EF2C7C" w:rsidRDefault="00EF2C7C" w:rsidP="00EF2C7C">
            <w:pPr>
              <w:keepNext/>
              <w:ind w:left="102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  Median (IQR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3A821" w14:textId="705E64C1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9C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00 (140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5F34B" w14:textId="3491E01C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9C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00 (130)</w:t>
            </w:r>
          </w:p>
        </w:tc>
        <w:tc>
          <w:tcPr>
            <w:tcW w:w="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38773" w14:textId="0FFE0BA1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9C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90 (12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FFC5B" w14:textId="408B5EA0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9C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00 (14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0DDAA" w14:textId="24B133A5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9C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00 (13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49BD8" w14:textId="3524391D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9C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00 (13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BAC8C" w14:textId="7949C234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9C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00 (13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75319" w14:textId="739BCA35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9C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00 (130)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BB08F" w14:textId="099807D9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9C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90 (130)</w:t>
            </w:r>
          </w:p>
        </w:tc>
      </w:tr>
      <w:tr w:rsidR="00EF2C7C" w:rsidRPr="00EF2C7C" w14:paraId="27D30051" w14:textId="77777777" w:rsidTr="00A91105">
        <w:trPr>
          <w:gridAfter w:val="1"/>
          <w:wAfter w:w="18" w:type="dxa"/>
          <w:cantSplit/>
          <w:trHeight w:val="37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0AD96" w14:textId="7644F262" w:rsidR="00EF2C7C" w:rsidRPr="00EF2C7C" w:rsidRDefault="00EF2C7C" w:rsidP="00EF2C7C">
            <w:pPr>
              <w:keepNext/>
              <w:ind w:left="102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EF2C7C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 xml:space="preserve">Change in </w:t>
            </w:r>
            <w:r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 xml:space="preserve">CST </w:t>
            </w:r>
            <w:r w:rsidRPr="00EF2C7C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from baselin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021A5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77BBB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25EAB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6A6A0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34688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5935D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34D52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A2A6A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A065E" w14:textId="7777777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2C7C" w:rsidRPr="00EF2C7C" w14:paraId="3B8B1605" w14:textId="77777777" w:rsidTr="00A91105">
        <w:trPr>
          <w:gridAfter w:val="1"/>
          <w:wAfter w:w="18" w:type="dxa"/>
          <w:cantSplit/>
          <w:trHeight w:val="37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FF7CB" w14:textId="77777777" w:rsidR="00EF2C7C" w:rsidRPr="00EF2C7C" w:rsidRDefault="00EF2C7C" w:rsidP="00EF2C7C">
            <w:pPr>
              <w:keepNext/>
              <w:ind w:left="102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  Mean (SD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214D1" w14:textId="4F5A9C0C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9C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56940" w14:textId="32C0072F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9C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100 (120)</w:t>
            </w:r>
          </w:p>
        </w:tc>
        <w:tc>
          <w:tcPr>
            <w:tcW w:w="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36F20" w14:textId="3AFBC3A6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9C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110 (13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B0546" w14:textId="3AAA6546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9C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100 (15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648C9" w14:textId="1E3B2EBF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9C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110 (15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3389D" w14:textId="5A459DE8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9C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100 (15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FA098" w14:textId="74FBA696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9C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110 (16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0E4F3" w14:textId="37756FFB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9C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100 (160)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C1054" w14:textId="09E651D6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9C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110 (150)</w:t>
            </w:r>
          </w:p>
        </w:tc>
      </w:tr>
      <w:tr w:rsidR="00EF2C7C" w:rsidRPr="00EF2C7C" w14:paraId="4BF28931" w14:textId="77777777" w:rsidTr="00A91105">
        <w:trPr>
          <w:gridAfter w:val="1"/>
          <w:wAfter w:w="18" w:type="dxa"/>
          <w:cantSplit/>
          <w:trHeight w:val="34"/>
        </w:trPr>
        <w:tc>
          <w:tcPr>
            <w:tcW w:w="184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89DCC" w14:textId="77777777" w:rsidR="00EF2C7C" w:rsidRPr="00EF2C7C" w:rsidRDefault="00EF2C7C" w:rsidP="00EF2C7C">
            <w:pPr>
              <w:keepNext/>
              <w:ind w:left="102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  Median (IQR)</w:t>
            </w:r>
          </w:p>
        </w:tc>
        <w:tc>
          <w:tcPr>
            <w:tcW w:w="99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A8F19" w14:textId="601C4A4A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9C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092D0" w14:textId="0EFC98C3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9C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88 (130)</w:t>
            </w:r>
          </w:p>
        </w:tc>
        <w:tc>
          <w:tcPr>
            <w:tcW w:w="97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D2282" w14:textId="5C1D7B21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9C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93 (150)</w:t>
            </w:r>
          </w:p>
        </w:tc>
        <w:tc>
          <w:tcPr>
            <w:tcW w:w="109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1B31C" w14:textId="72F30F14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9C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89 (160)</w:t>
            </w:r>
          </w:p>
        </w:tc>
        <w:tc>
          <w:tcPr>
            <w:tcW w:w="109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129DD" w14:textId="321449F7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9C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95 (170)</w:t>
            </w:r>
          </w:p>
        </w:tc>
        <w:tc>
          <w:tcPr>
            <w:tcW w:w="109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FE451" w14:textId="23CF6482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9C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94 (170)</w:t>
            </w:r>
          </w:p>
        </w:tc>
        <w:tc>
          <w:tcPr>
            <w:tcW w:w="109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6D9F4" w14:textId="17AB9325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9C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93 (170)</w:t>
            </w:r>
          </w:p>
        </w:tc>
        <w:tc>
          <w:tcPr>
            <w:tcW w:w="109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46060" w14:textId="17445763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9C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95 (190)</w:t>
            </w:r>
          </w:p>
        </w:tc>
        <w:tc>
          <w:tcPr>
            <w:tcW w:w="110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20ABC" w14:textId="2D7D0788" w:rsidR="00EF2C7C" w:rsidRPr="00EF2C7C" w:rsidRDefault="00EF2C7C" w:rsidP="00EF2C7C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59C8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100 (170)</w:t>
            </w:r>
          </w:p>
        </w:tc>
      </w:tr>
      <w:tr w:rsidR="00EF2C7C" w:rsidRPr="00EF2C7C" w14:paraId="4C01788A" w14:textId="77777777" w:rsidTr="00A91105">
        <w:trPr>
          <w:cantSplit/>
          <w:trHeight w:val="37"/>
          <w:tblHeader/>
        </w:trPr>
        <w:tc>
          <w:tcPr>
            <w:tcW w:w="184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5EDCD" w14:textId="77777777" w:rsidR="00EF2C7C" w:rsidRPr="00EF2C7C" w:rsidRDefault="00EF2C7C" w:rsidP="00EF2C7C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1" w:type="dxa"/>
            <w:gridSpan w:val="10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09282" w14:textId="77777777" w:rsidR="00EF2C7C" w:rsidRPr="00EF2C7C" w:rsidRDefault="00EF2C7C" w:rsidP="00EF2C7C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CRVO</w:t>
            </w:r>
          </w:p>
        </w:tc>
      </w:tr>
      <w:tr w:rsidR="00BB47FD" w:rsidRPr="00EF2C7C" w14:paraId="4E3EA97A" w14:textId="77777777" w:rsidTr="00A91105">
        <w:trPr>
          <w:gridAfter w:val="1"/>
          <w:wAfter w:w="18" w:type="dxa"/>
          <w:cantSplit/>
          <w:trHeight w:val="58"/>
          <w:tblHeader/>
        </w:trPr>
        <w:tc>
          <w:tcPr>
            <w:tcW w:w="184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A34E0" w14:textId="77777777" w:rsidR="00BB47FD" w:rsidRPr="00EF2C7C" w:rsidRDefault="00BB47FD" w:rsidP="00BB47FD">
            <w:pPr>
              <w:keepNext/>
              <w:ind w:left="102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EF2C7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B610C" w14:textId="77777777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Baseline</w:t>
            </w:r>
            <w:r w:rsidRPr="00285A5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4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3</w:t>
            </w:r>
            <w:r w:rsidRPr="00285A5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6E3F2" w14:textId="0B89DEF8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Month </w:t>
            </w: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</w:t>
            </w: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359)</w:t>
            </w:r>
          </w:p>
        </w:tc>
        <w:tc>
          <w:tcPr>
            <w:tcW w:w="97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3ABE9" w14:textId="05ED4808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Month </w:t>
            </w: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2</w:t>
            </w: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366)</w:t>
            </w:r>
          </w:p>
        </w:tc>
        <w:tc>
          <w:tcPr>
            <w:tcW w:w="109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6B9D3" w14:textId="64FAD5E9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Month </w:t>
            </w: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8</w:t>
            </w: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298)</w:t>
            </w:r>
          </w:p>
        </w:tc>
        <w:tc>
          <w:tcPr>
            <w:tcW w:w="109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3A5A0" w14:textId="60923B53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Month </w:t>
            </w: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4</w:t>
            </w: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245)</w:t>
            </w:r>
          </w:p>
        </w:tc>
        <w:tc>
          <w:tcPr>
            <w:tcW w:w="109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5BA05" w14:textId="0DE335C3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Month </w:t>
            </w: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0</w:t>
            </w: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216)</w:t>
            </w:r>
          </w:p>
        </w:tc>
        <w:tc>
          <w:tcPr>
            <w:tcW w:w="109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E5C49" w14:textId="17896B39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Month </w:t>
            </w: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6</w:t>
            </w: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179)</w:t>
            </w:r>
          </w:p>
        </w:tc>
        <w:tc>
          <w:tcPr>
            <w:tcW w:w="109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729C5" w14:textId="6C9126C6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Month </w:t>
            </w: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8</w:t>
            </w: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126)</w:t>
            </w:r>
          </w:p>
        </w:tc>
        <w:tc>
          <w:tcPr>
            <w:tcW w:w="110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A4ED2" w14:textId="4C3A1DAC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Month </w:t>
            </w: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0</w:t>
            </w: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75)</w:t>
            </w:r>
          </w:p>
        </w:tc>
      </w:tr>
      <w:tr w:rsidR="00BB47FD" w:rsidRPr="00EF2C7C" w14:paraId="1F07BAD5" w14:textId="77777777" w:rsidTr="00A91105">
        <w:trPr>
          <w:gridAfter w:val="1"/>
          <w:wAfter w:w="18" w:type="dxa"/>
          <w:cantSplit/>
          <w:trHeight w:val="37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88955" w14:textId="6D260824" w:rsidR="00BB47FD" w:rsidRPr="00EF2C7C" w:rsidRDefault="00BB47FD" w:rsidP="00BB47FD">
            <w:pPr>
              <w:keepNext/>
              <w:ind w:left="102" w:right="102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 xml:space="preserve">Central </w:t>
            </w:r>
            <w:proofErr w:type="spellStart"/>
            <w:r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subfoveal</w:t>
            </w:r>
            <w:proofErr w:type="spellEnd"/>
            <w:r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 xml:space="preserve"> thickness (CST; µm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95DD0" w14:textId="77777777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0EFE5" w14:textId="77777777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FFD48" w14:textId="77777777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48BE0" w14:textId="77777777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6C641" w14:textId="77777777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04FBB" w14:textId="77777777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F818A" w14:textId="77777777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96559" w14:textId="77777777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1D57C" w14:textId="77777777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47FD" w:rsidRPr="00EF2C7C" w14:paraId="6CBCB2ED" w14:textId="77777777" w:rsidTr="00A91105">
        <w:trPr>
          <w:gridAfter w:val="1"/>
          <w:wAfter w:w="18" w:type="dxa"/>
          <w:cantSplit/>
          <w:trHeight w:val="37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74D7B" w14:textId="6B184E6F" w:rsidR="00BB47FD" w:rsidRPr="00EF2C7C" w:rsidRDefault="00BB47FD" w:rsidP="00BB47FD">
            <w:pPr>
              <w:keepNext/>
              <w:ind w:left="102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  Mean (SD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421D3" w14:textId="1266B8EA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30 (160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29A0E" w14:textId="238BAD29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00 (140)</w:t>
            </w:r>
          </w:p>
        </w:tc>
        <w:tc>
          <w:tcPr>
            <w:tcW w:w="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CF56A" w14:textId="5986A2BD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00 (14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F8D51" w14:textId="27DD20C8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90 (12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D43E7" w14:textId="3DF95346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90 (13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2C8D7" w14:textId="0E23B5AB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90 (13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FA45E" w14:textId="2BE64DEB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70 (11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16FD5" w14:textId="0B80DC0C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70 (100)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C155F" w14:textId="67AF8236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70 (110)</w:t>
            </w:r>
          </w:p>
        </w:tc>
      </w:tr>
      <w:tr w:rsidR="00BB47FD" w:rsidRPr="00EF2C7C" w14:paraId="00CDE892" w14:textId="77777777" w:rsidTr="00A91105">
        <w:trPr>
          <w:gridAfter w:val="1"/>
          <w:wAfter w:w="18" w:type="dxa"/>
          <w:cantSplit/>
          <w:trHeight w:val="35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93100" w14:textId="1374120A" w:rsidR="00BB47FD" w:rsidRPr="00EF2C7C" w:rsidRDefault="00BB47FD" w:rsidP="00BB47FD">
            <w:pPr>
              <w:keepNext/>
              <w:ind w:left="102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  Median (IQR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98D11" w14:textId="08A88946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30 (210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58443" w14:textId="52EA05D3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50 (110)</w:t>
            </w:r>
          </w:p>
        </w:tc>
        <w:tc>
          <w:tcPr>
            <w:tcW w:w="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FFC4B" w14:textId="307D41D1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50 (10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EB01F" w14:textId="0E46CE6B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40 (10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77E29" w14:textId="68C6937B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40 (11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FD020" w14:textId="29478F31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50 (97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01E50" w14:textId="5F557B51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40 (10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7AFDE" w14:textId="67B60F8F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40 (89)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2A919" w14:textId="15C32255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40 (110)</w:t>
            </w:r>
          </w:p>
        </w:tc>
      </w:tr>
      <w:tr w:rsidR="00BB47FD" w:rsidRPr="00EF2C7C" w14:paraId="6289BFE7" w14:textId="77777777" w:rsidTr="00A91105">
        <w:trPr>
          <w:gridAfter w:val="1"/>
          <w:wAfter w:w="18" w:type="dxa"/>
          <w:cantSplit/>
          <w:trHeight w:val="37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FDD43" w14:textId="70854959" w:rsidR="00BB47FD" w:rsidRPr="00EF2C7C" w:rsidRDefault="00BB47FD" w:rsidP="00BB47FD">
            <w:pPr>
              <w:keepNext/>
              <w:ind w:left="102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EF2C7C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 xml:space="preserve">Change in </w:t>
            </w:r>
            <w:r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 xml:space="preserve">CST </w:t>
            </w:r>
            <w:r w:rsidRPr="00EF2C7C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from baselin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84455" w14:textId="77777777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252F5" w14:textId="77777777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5784B" w14:textId="77777777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48F51" w14:textId="77777777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AE780" w14:textId="77777777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FE182" w14:textId="77777777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B0110" w14:textId="77777777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46534" w14:textId="77777777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B640B" w14:textId="77777777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47FD" w:rsidRPr="00EF2C7C" w14:paraId="7213551B" w14:textId="77777777" w:rsidTr="00A91105">
        <w:trPr>
          <w:gridAfter w:val="1"/>
          <w:wAfter w:w="18" w:type="dxa"/>
          <w:cantSplit/>
          <w:trHeight w:val="37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3ECD0" w14:textId="77777777" w:rsidR="00BB47FD" w:rsidRPr="00EF2C7C" w:rsidRDefault="00BB47FD" w:rsidP="00BB47FD">
            <w:pPr>
              <w:keepNext/>
              <w:ind w:left="102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  Mean (SD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0D6FC" w14:textId="4097FC17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438D9" w14:textId="4AD9D126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210 (210)</w:t>
            </w:r>
          </w:p>
        </w:tc>
        <w:tc>
          <w:tcPr>
            <w:tcW w:w="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59242" w14:textId="333DF5FB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210 (22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8B502" w14:textId="3A380208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230 (20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4EF0E" w14:textId="109C74CA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230 (20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3EA6B" w14:textId="7348B343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240 (21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4C7EF" w14:textId="1B884FA0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270 (20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71D72" w14:textId="1B6C5AE3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270 (200)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1A7E7" w14:textId="17426F71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260 (170)</w:t>
            </w:r>
          </w:p>
        </w:tc>
      </w:tr>
      <w:tr w:rsidR="00BB47FD" w:rsidRPr="00EF2C7C" w14:paraId="43D89172" w14:textId="77777777" w:rsidTr="00A91105">
        <w:trPr>
          <w:gridAfter w:val="1"/>
          <w:wAfter w:w="18" w:type="dxa"/>
          <w:cantSplit/>
          <w:trHeight w:val="34"/>
        </w:trPr>
        <w:tc>
          <w:tcPr>
            <w:tcW w:w="184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4E750" w14:textId="77777777" w:rsidR="00BB47FD" w:rsidRPr="00EF2C7C" w:rsidRDefault="00BB47FD" w:rsidP="00BB47FD">
            <w:pPr>
              <w:keepNext/>
              <w:ind w:left="102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  Median (IQR)</w:t>
            </w:r>
          </w:p>
        </w:tc>
        <w:tc>
          <w:tcPr>
            <w:tcW w:w="99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AE7AB" w14:textId="7B212CCE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64B69" w14:textId="7CFBB0A7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220 (270)</w:t>
            </w:r>
          </w:p>
        </w:tc>
        <w:tc>
          <w:tcPr>
            <w:tcW w:w="97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7CF24" w14:textId="5F613B7A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210 (280)</w:t>
            </w:r>
          </w:p>
        </w:tc>
        <w:tc>
          <w:tcPr>
            <w:tcW w:w="109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2634D" w14:textId="4A7088B9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230 (280)</w:t>
            </w:r>
          </w:p>
        </w:tc>
        <w:tc>
          <w:tcPr>
            <w:tcW w:w="109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88F42" w14:textId="7E04A5A8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240 (280)</w:t>
            </w:r>
          </w:p>
        </w:tc>
        <w:tc>
          <w:tcPr>
            <w:tcW w:w="109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CD4C8" w14:textId="1C525E8B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250 (290)</w:t>
            </w:r>
          </w:p>
        </w:tc>
        <w:tc>
          <w:tcPr>
            <w:tcW w:w="109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BD586" w14:textId="22DFE891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260 (270)</w:t>
            </w:r>
          </w:p>
        </w:tc>
        <w:tc>
          <w:tcPr>
            <w:tcW w:w="109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B397D" w14:textId="5AE9A8BE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250 (240)</w:t>
            </w:r>
          </w:p>
        </w:tc>
        <w:tc>
          <w:tcPr>
            <w:tcW w:w="110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95903" w14:textId="5A1B27F2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6E3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260 (200)</w:t>
            </w:r>
          </w:p>
        </w:tc>
      </w:tr>
      <w:tr w:rsidR="00BB47FD" w:rsidRPr="00EF2C7C" w14:paraId="317F68A4" w14:textId="77777777" w:rsidTr="00A91105">
        <w:trPr>
          <w:cantSplit/>
          <w:trHeight w:val="37"/>
          <w:tblHeader/>
        </w:trPr>
        <w:tc>
          <w:tcPr>
            <w:tcW w:w="184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09595" w14:textId="77777777" w:rsidR="00BB47FD" w:rsidRPr="00EF2C7C" w:rsidRDefault="00BB47FD" w:rsidP="00BB47FD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1" w:type="dxa"/>
            <w:gridSpan w:val="10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766CC" w14:textId="77777777" w:rsidR="00BB47FD" w:rsidRPr="00EF2C7C" w:rsidRDefault="00BB47FD" w:rsidP="00BB47FD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BRVO</w:t>
            </w:r>
          </w:p>
        </w:tc>
      </w:tr>
      <w:tr w:rsidR="00BB47FD" w:rsidRPr="00EF2C7C" w14:paraId="03A3CBB7" w14:textId="77777777" w:rsidTr="00A91105">
        <w:trPr>
          <w:gridAfter w:val="1"/>
          <w:wAfter w:w="18" w:type="dxa"/>
          <w:cantSplit/>
          <w:trHeight w:val="58"/>
          <w:tblHeader/>
        </w:trPr>
        <w:tc>
          <w:tcPr>
            <w:tcW w:w="184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E2ED2" w14:textId="77777777" w:rsidR="00BB47FD" w:rsidRPr="00EF2C7C" w:rsidRDefault="00BB47FD" w:rsidP="00BB47FD">
            <w:pPr>
              <w:keepNext/>
              <w:ind w:left="102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EF2C7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726ED" w14:textId="77777777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C7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Baseline</w:t>
            </w:r>
            <w:r w:rsidRPr="00EF2C7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7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7</w:t>
            </w:r>
            <w:r w:rsidRPr="00EF2C7C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D16A8" w14:textId="5F41520B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Month </w:t>
            </w: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</w:t>
            </w: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620)</w:t>
            </w:r>
          </w:p>
        </w:tc>
        <w:tc>
          <w:tcPr>
            <w:tcW w:w="97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B0C96" w14:textId="67F5567F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Month </w:t>
            </w: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2</w:t>
            </w: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627)</w:t>
            </w:r>
          </w:p>
        </w:tc>
        <w:tc>
          <w:tcPr>
            <w:tcW w:w="109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EC35C" w14:textId="4A04328F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Month </w:t>
            </w: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8</w:t>
            </w: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500)</w:t>
            </w:r>
          </w:p>
        </w:tc>
        <w:tc>
          <w:tcPr>
            <w:tcW w:w="109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99DB5" w14:textId="1E146B6C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Month </w:t>
            </w: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4</w:t>
            </w: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389)</w:t>
            </w:r>
          </w:p>
        </w:tc>
        <w:tc>
          <w:tcPr>
            <w:tcW w:w="109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3D0D6" w14:textId="1069CF0D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Month </w:t>
            </w: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0</w:t>
            </w: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362)</w:t>
            </w:r>
          </w:p>
        </w:tc>
        <w:tc>
          <w:tcPr>
            <w:tcW w:w="109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FA8C4" w14:textId="4638DDC5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Month </w:t>
            </w: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6</w:t>
            </w: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293)</w:t>
            </w:r>
          </w:p>
        </w:tc>
        <w:tc>
          <w:tcPr>
            <w:tcW w:w="109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A26F7" w14:textId="4EDFCFD8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Month </w:t>
            </w: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8</w:t>
            </w: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197)</w:t>
            </w:r>
          </w:p>
        </w:tc>
        <w:tc>
          <w:tcPr>
            <w:tcW w:w="110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5C1AB" w14:textId="7B3570ED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Month </w:t>
            </w: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0</w:t>
            </w: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(N=134)</w:t>
            </w:r>
          </w:p>
        </w:tc>
      </w:tr>
      <w:tr w:rsidR="00BB47FD" w:rsidRPr="00EF2C7C" w14:paraId="74737F44" w14:textId="77777777" w:rsidTr="00A91105">
        <w:trPr>
          <w:gridAfter w:val="1"/>
          <w:wAfter w:w="18" w:type="dxa"/>
          <w:cantSplit/>
          <w:trHeight w:val="37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AD212" w14:textId="57FD8F93" w:rsidR="00BB47FD" w:rsidRPr="00EF2C7C" w:rsidRDefault="00BB47FD" w:rsidP="00BB47FD">
            <w:pPr>
              <w:keepNext/>
              <w:ind w:left="102" w:right="102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 xml:space="preserve">Central </w:t>
            </w:r>
            <w:proofErr w:type="spellStart"/>
            <w:r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subfoveal</w:t>
            </w:r>
            <w:proofErr w:type="spellEnd"/>
            <w:r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 xml:space="preserve"> thickness (CST; µm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9C4EC" w14:textId="77777777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4570B" w14:textId="77777777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C1B83" w14:textId="77777777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83441" w14:textId="77777777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955EA" w14:textId="77777777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1C39A" w14:textId="77777777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9E3BB" w14:textId="77777777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24F48" w14:textId="77777777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8488A" w14:textId="77777777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47FD" w:rsidRPr="00EF2C7C" w14:paraId="75D2351D" w14:textId="77777777" w:rsidTr="00A91105">
        <w:trPr>
          <w:gridAfter w:val="1"/>
          <w:wAfter w:w="18" w:type="dxa"/>
          <w:cantSplit/>
          <w:trHeight w:val="37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64932" w14:textId="1F00D27D" w:rsidR="00BB47FD" w:rsidRPr="00EF2C7C" w:rsidRDefault="00BB47FD" w:rsidP="00BB47FD">
            <w:pPr>
              <w:keepNext/>
              <w:ind w:left="102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  Mean (SD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2AF72" w14:textId="2D0BB608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60 (140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18FAA" w14:textId="51BE5D04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90 (110)</w:t>
            </w:r>
          </w:p>
        </w:tc>
        <w:tc>
          <w:tcPr>
            <w:tcW w:w="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15223" w14:textId="0BAB29B9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90 (10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8D957" w14:textId="14CEAC09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90 (99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6A32A" w14:textId="46BC9CFF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80 (11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E63D0" w14:textId="3C741B55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80 (11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80F6F" w14:textId="12298888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80 (10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4EC3E" w14:textId="41E9EA63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90 (100)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7D4F9" w14:textId="1959D51B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00 (100)</w:t>
            </w:r>
          </w:p>
        </w:tc>
      </w:tr>
      <w:tr w:rsidR="00BB47FD" w:rsidRPr="00EF2C7C" w14:paraId="1CDCDCAF" w14:textId="77777777" w:rsidTr="00A91105">
        <w:trPr>
          <w:gridAfter w:val="1"/>
          <w:wAfter w:w="18" w:type="dxa"/>
          <w:cantSplit/>
          <w:trHeight w:val="35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C7F84" w14:textId="4412064E" w:rsidR="00BB47FD" w:rsidRPr="00EF2C7C" w:rsidRDefault="00BB47FD" w:rsidP="00BB47FD">
            <w:pPr>
              <w:keepNext/>
              <w:ind w:left="102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  Median (IQR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4A6AC" w14:textId="115901CE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40 (180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AE568" w14:textId="090BD5A3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60 (100)</w:t>
            </w:r>
          </w:p>
        </w:tc>
        <w:tc>
          <w:tcPr>
            <w:tcW w:w="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FA737" w14:textId="3DFD3D4E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60 (10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EBA0D" w14:textId="3E3D612A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60 (10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47317" w14:textId="555CD5BF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50 (10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0288D" w14:textId="1BF00CDB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50 (95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071FA" w14:textId="5B2BEB1A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60 (85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16BF9" w14:textId="43B285FE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70 (110)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7F55E" w14:textId="3A962E79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70 (110)</w:t>
            </w:r>
          </w:p>
        </w:tc>
      </w:tr>
      <w:tr w:rsidR="00BB47FD" w:rsidRPr="00EF2C7C" w14:paraId="04FE3084" w14:textId="77777777" w:rsidTr="00A91105">
        <w:trPr>
          <w:gridAfter w:val="1"/>
          <w:wAfter w:w="18" w:type="dxa"/>
          <w:cantSplit/>
          <w:trHeight w:val="37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AEEA1" w14:textId="51846E3A" w:rsidR="00BB47FD" w:rsidRPr="00EF2C7C" w:rsidRDefault="00BB47FD" w:rsidP="00BB47FD">
            <w:pPr>
              <w:keepNext/>
              <w:ind w:left="102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EF2C7C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 xml:space="preserve">Change in </w:t>
            </w:r>
            <w:r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 xml:space="preserve">CST </w:t>
            </w:r>
            <w:r w:rsidRPr="00EF2C7C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from baselin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17427" w14:textId="77777777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1B199" w14:textId="77777777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6DB40" w14:textId="77777777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60795" w14:textId="77777777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DC290" w14:textId="77777777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DC335" w14:textId="77777777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6D19A" w14:textId="77777777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3B279" w14:textId="77777777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2A845" w14:textId="77777777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47FD" w:rsidRPr="00EF2C7C" w14:paraId="018A9B3E" w14:textId="77777777" w:rsidTr="00A91105">
        <w:trPr>
          <w:gridAfter w:val="1"/>
          <w:wAfter w:w="18" w:type="dxa"/>
          <w:cantSplit/>
          <w:trHeight w:val="37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7FC71" w14:textId="77777777" w:rsidR="00BB47FD" w:rsidRPr="00EF2C7C" w:rsidRDefault="00BB47FD" w:rsidP="00BB47FD">
            <w:pPr>
              <w:keepNext/>
              <w:ind w:left="102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  Mean (SD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C2F47" w14:textId="40F90BFF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E816B" w14:textId="26C8AC17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150 (170)</w:t>
            </w:r>
          </w:p>
        </w:tc>
        <w:tc>
          <w:tcPr>
            <w:tcW w:w="9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7E2C6" w14:textId="456F0A67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150 (17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3BE44" w14:textId="1BB8952B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150 (16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7059A" w14:textId="7FD82313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160 (18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EC90C" w14:textId="59932D8E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160 (18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3C4F9" w14:textId="182A8E05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160 (180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868CA" w14:textId="4800E93D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150 (180)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8C92D" w14:textId="449364FA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150 (170)</w:t>
            </w:r>
          </w:p>
        </w:tc>
      </w:tr>
      <w:tr w:rsidR="00BB47FD" w:rsidRPr="00EF2C7C" w14:paraId="64BFB01B" w14:textId="77777777" w:rsidTr="00A91105">
        <w:trPr>
          <w:gridAfter w:val="1"/>
          <w:wAfter w:w="18" w:type="dxa"/>
          <w:cantSplit/>
          <w:trHeight w:val="34"/>
        </w:trPr>
        <w:tc>
          <w:tcPr>
            <w:tcW w:w="184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24F79" w14:textId="77777777" w:rsidR="00BB47FD" w:rsidRPr="00EF2C7C" w:rsidRDefault="00BB47FD" w:rsidP="00BB47FD">
            <w:pPr>
              <w:keepNext/>
              <w:ind w:left="102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6A3AC4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  Median (IQR)</w:t>
            </w:r>
          </w:p>
        </w:tc>
        <w:tc>
          <w:tcPr>
            <w:tcW w:w="99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FA667" w14:textId="3ACEE290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FB3BB" w14:textId="1BE6FE2F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140 (220)</w:t>
            </w:r>
          </w:p>
        </w:tc>
        <w:tc>
          <w:tcPr>
            <w:tcW w:w="97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EDF81" w14:textId="5730FB2E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140 (210)</w:t>
            </w:r>
          </w:p>
        </w:tc>
        <w:tc>
          <w:tcPr>
            <w:tcW w:w="109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13826" w14:textId="472E5EE4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120 (220)</w:t>
            </w:r>
          </w:p>
        </w:tc>
        <w:tc>
          <w:tcPr>
            <w:tcW w:w="109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3CCF1" w14:textId="345C0DEB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140 (240)</w:t>
            </w:r>
          </w:p>
        </w:tc>
        <w:tc>
          <w:tcPr>
            <w:tcW w:w="109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A09CC" w14:textId="61245FFB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150 (240)</w:t>
            </w:r>
          </w:p>
        </w:tc>
        <w:tc>
          <w:tcPr>
            <w:tcW w:w="109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6C58E" w14:textId="7BC13E35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150 (250)</w:t>
            </w:r>
          </w:p>
        </w:tc>
        <w:tc>
          <w:tcPr>
            <w:tcW w:w="109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5A862" w14:textId="26D7000B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130 (240)</w:t>
            </w:r>
          </w:p>
        </w:tc>
        <w:tc>
          <w:tcPr>
            <w:tcW w:w="110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9A29A" w14:textId="4D87C407" w:rsidR="00BB47FD" w:rsidRPr="00EF2C7C" w:rsidRDefault="00BB47FD" w:rsidP="00BB47FD">
            <w:pPr>
              <w:keepNext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482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-150 (200)</w:t>
            </w:r>
          </w:p>
        </w:tc>
      </w:tr>
    </w:tbl>
    <w:p w14:paraId="58C68F55" w14:textId="77777777" w:rsidR="00EF2C7C" w:rsidRDefault="00EF2C7C">
      <w:pPr>
        <w:rPr>
          <w:rFonts w:ascii="Times New Roman" w:hAnsi="Times New Roman" w:cs="Times New Roman"/>
          <w:sz w:val="18"/>
          <w:szCs w:val="18"/>
        </w:rPr>
      </w:pPr>
    </w:p>
    <w:p w14:paraId="40ED10A4" w14:textId="12633314" w:rsidR="0076449D" w:rsidRPr="00637261" w:rsidRDefault="00457FA5" w:rsidP="0076449D">
      <w:pPr>
        <w:rPr>
          <w:rFonts w:ascii="Times New Roman" w:eastAsia="Times New Roman" w:hAnsi="Times New Roman" w:cs="Times New Roman"/>
          <w:lang w:val="en-GB"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>Supplementary Table</w:t>
      </w:r>
      <w:r w:rsidR="0076449D" w:rsidRPr="00637261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>1</w:t>
      </w:r>
      <w:r w:rsidR="0076449D" w:rsidRPr="00637261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 xml:space="preserve">. Six-monthly change in visual acuity and central </w:t>
      </w:r>
      <w:proofErr w:type="spellStart"/>
      <w:r w:rsidR="0076449D" w:rsidRPr="00637261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>subfoveal</w:t>
      </w:r>
      <w:proofErr w:type="spellEnd"/>
      <w:r w:rsidR="0076449D" w:rsidRPr="00637261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 xml:space="preserve"> thickness from baseline up to five years following anti-VEGF initiation. </w:t>
      </w:r>
      <w:r w:rsidR="0076449D" w:rsidRPr="00637261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Mean, median, standard deviation (SD), and interquartile range (IQR) are shown for (a) visual acuity in Early Treatment Diabetic Retinopathy Study letters (ETDRS) letters and (b) central </w:t>
      </w:r>
      <w:proofErr w:type="spellStart"/>
      <w:r w:rsidR="0076449D" w:rsidRPr="00637261">
        <w:rPr>
          <w:rFonts w:ascii="Times New Roman" w:eastAsia="Times New Roman" w:hAnsi="Times New Roman" w:cs="Times New Roman"/>
          <w:color w:val="000000"/>
          <w:lang w:val="en-GB" w:eastAsia="en-GB"/>
        </w:rPr>
        <w:t>subfoveal</w:t>
      </w:r>
      <w:proofErr w:type="spellEnd"/>
      <w:r w:rsidR="0076449D" w:rsidRPr="00637261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thickness (µm).</w:t>
      </w:r>
    </w:p>
    <w:p w14:paraId="42F4B5BE" w14:textId="77777777" w:rsidR="0076449D" w:rsidRPr="009937D9" w:rsidRDefault="0076449D">
      <w:pPr>
        <w:rPr>
          <w:rFonts w:ascii="Times New Roman" w:hAnsi="Times New Roman" w:cs="Times New Roman"/>
          <w:sz w:val="18"/>
          <w:szCs w:val="18"/>
        </w:rPr>
      </w:pPr>
    </w:p>
    <w:sectPr w:rsidR="0076449D" w:rsidRPr="009937D9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72D404AF"/>
    <w:multiLevelType w:val="hybridMultilevel"/>
    <w:tmpl w:val="73E6A076"/>
    <w:lvl w:ilvl="0" w:tplc="6BC6295E">
      <w:start w:val="1"/>
      <w:numFmt w:val="lowerLetter"/>
      <w:lvlText w:val="(%1)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num w:numId="1" w16cid:durableId="57830827">
    <w:abstractNumId w:val="1"/>
  </w:num>
  <w:num w:numId="2" w16cid:durableId="300228701">
    <w:abstractNumId w:val="2"/>
  </w:num>
  <w:num w:numId="3" w16cid:durableId="387994141">
    <w:abstractNumId w:val="0"/>
  </w:num>
  <w:num w:numId="4" w16cid:durableId="45102254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457FA5"/>
    <w:rsid w:val="00637261"/>
    <w:rsid w:val="00747CCE"/>
    <w:rsid w:val="0076449D"/>
    <w:rsid w:val="007B3E96"/>
    <w:rsid w:val="008F1F48"/>
    <w:rsid w:val="00901463"/>
    <w:rsid w:val="00946CB3"/>
    <w:rsid w:val="009937D9"/>
    <w:rsid w:val="00AE18EF"/>
    <w:rsid w:val="00AE1BDD"/>
    <w:rsid w:val="00B3547C"/>
    <w:rsid w:val="00B4379D"/>
    <w:rsid w:val="00BB47FD"/>
    <w:rsid w:val="00C27329"/>
    <w:rsid w:val="00C31EEB"/>
    <w:rsid w:val="00E63391"/>
    <w:rsid w:val="00ED519E"/>
    <w:rsid w:val="00EF2C7C"/>
    <w:rsid w:val="00F12158"/>
    <w:rsid w:val="00FB63E7"/>
    <w:rsid w:val="00FC557F"/>
    <w:rsid w:val="00FF5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238A02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ListParagraph">
    <w:name w:val="List Paragraph"/>
    <w:basedOn w:val="Normal"/>
    <w:uiPriority w:val="34"/>
    <w:qFormat/>
    <w:rsid w:val="00EF2C7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3726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576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761</Words>
  <Characters>4344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09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 Jack</dc:creator>
  <cp:keywords/>
  <dc:description/>
  <cp:lastModifiedBy>Fu DunJack (DFU)</cp:lastModifiedBy>
  <cp:revision>7</cp:revision>
  <dcterms:created xsi:type="dcterms:W3CDTF">2023-08-11T10:22:00Z</dcterms:created>
  <dcterms:modified xsi:type="dcterms:W3CDTF">2024-05-29T09:03:00Z</dcterms:modified>
  <cp:category/>
</cp:coreProperties>
</file>